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722C4" w14:textId="45145B46" w:rsidR="00186D7E" w:rsidRPr="00186D7E" w:rsidRDefault="00470578" w:rsidP="00176399">
      <w:pPr>
        <w:pStyle w:val="Titel"/>
      </w:pPr>
      <w:r w:rsidRPr="004A10FC">
        <w:t>Supplementary</w:t>
      </w:r>
      <w:r w:rsidR="00064492" w:rsidRPr="004A10FC">
        <w:t xml:space="preserve"> Material</w:t>
      </w:r>
      <w:r w:rsidR="00176399">
        <w:t xml:space="preserve"> - </w:t>
      </w:r>
      <w:r w:rsidR="00C0664C" w:rsidRPr="004A10FC">
        <w:t>Supplementary plots</w:t>
      </w:r>
    </w:p>
    <w:p w14:paraId="4D83424D" w14:textId="77777777" w:rsidR="00E264E0" w:rsidRPr="004A10FC" w:rsidRDefault="00D1265B" w:rsidP="007366EA">
      <w:pPr>
        <w:jc w:val="center"/>
      </w:pPr>
      <w:r w:rsidRPr="004A10FC">
        <w:rPr>
          <w:noProof/>
        </w:rPr>
        <w:drawing>
          <wp:inline distT="0" distB="0" distL="0" distR="0" wp14:anchorId="0E8CBB5F" wp14:editId="77D3D99A">
            <wp:extent cx="8616711" cy="5328000"/>
            <wp:effectExtent l="0" t="0" r="0" b="0"/>
            <wp:docPr id="167" name="Grafik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6711" cy="53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298E1" w14:textId="7D1EBB1F" w:rsidR="00D1265B" w:rsidRPr="004A10FC" w:rsidRDefault="00E264E0" w:rsidP="00A42704">
      <w:pPr>
        <w:pStyle w:val="Beschriftung"/>
      </w:pPr>
      <w:bookmarkStart w:id="0" w:name="_Ref88581259"/>
      <w:r w:rsidRPr="00674792">
        <w:rPr>
          <w:b/>
        </w:rPr>
        <w:t xml:space="preserve">Figure S </w:t>
      </w:r>
      <w:r w:rsidRPr="00674792">
        <w:rPr>
          <w:b/>
        </w:rPr>
        <w:fldChar w:fldCharType="begin"/>
      </w:r>
      <w:r w:rsidRPr="00674792">
        <w:rPr>
          <w:b/>
        </w:rPr>
        <w:instrText xml:space="preserve"> SEQ Figure_S \* ARABIC </w:instrText>
      </w:r>
      <w:r w:rsidRPr="00674792">
        <w:rPr>
          <w:b/>
        </w:rPr>
        <w:fldChar w:fldCharType="separate"/>
      </w:r>
      <w:r w:rsidR="001A1E15">
        <w:rPr>
          <w:b/>
          <w:noProof/>
        </w:rPr>
        <w:t>1</w:t>
      </w:r>
      <w:r w:rsidRPr="00674792">
        <w:rPr>
          <w:b/>
        </w:rPr>
        <w:fldChar w:fldCharType="end"/>
      </w:r>
      <w:bookmarkEnd w:id="0"/>
      <w:r w:rsidRPr="004A10FC">
        <w:rPr>
          <w:b/>
        </w:rPr>
        <w:t xml:space="preserve"> </w:t>
      </w:r>
      <w:r w:rsidR="00D1265B" w:rsidRPr="004A10FC">
        <w:t>The numbers of occurrence records per year for each of the studied taxonomic groups. Note the different scales of the y-axes, and their log-transformation.</w:t>
      </w:r>
    </w:p>
    <w:p w14:paraId="1402C761" w14:textId="77777777" w:rsidR="00E264E0" w:rsidRPr="004A10FC" w:rsidRDefault="00D1265B" w:rsidP="007366EA">
      <w:pPr>
        <w:jc w:val="center"/>
      </w:pPr>
      <w:r w:rsidRPr="004A10FC">
        <w:br w:type="page"/>
      </w:r>
      <w:r w:rsidRPr="004A10FC">
        <w:rPr>
          <w:noProof/>
        </w:rPr>
        <w:lastRenderedPageBreak/>
        <w:drawing>
          <wp:inline distT="0" distB="0" distL="0" distR="0" wp14:anchorId="4DD20140" wp14:editId="666E55AA">
            <wp:extent cx="8733153" cy="5400000"/>
            <wp:effectExtent l="0" t="0" r="0" b="0"/>
            <wp:docPr id="168" name="Grafik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3153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FE24C" w14:textId="79354888" w:rsidR="00470578" w:rsidRPr="004A10FC" w:rsidRDefault="00E264E0" w:rsidP="00EF3D9A">
      <w:pPr>
        <w:pStyle w:val="Beschriftung"/>
      </w:pPr>
      <w:bookmarkStart w:id="1" w:name="_Ref88581271"/>
      <w:r w:rsidRPr="00674792">
        <w:rPr>
          <w:b/>
        </w:rPr>
        <w:t xml:space="preserve">Figure S </w:t>
      </w:r>
      <w:r w:rsidRPr="00674792">
        <w:rPr>
          <w:b/>
        </w:rPr>
        <w:fldChar w:fldCharType="begin"/>
      </w:r>
      <w:r w:rsidRPr="00674792">
        <w:rPr>
          <w:b/>
        </w:rPr>
        <w:instrText xml:space="preserve"> SEQ Figure_S \* ARABIC </w:instrText>
      </w:r>
      <w:r w:rsidRPr="00674792">
        <w:rPr>
          <w:b/>
        </w:rPr>
        <w:fldChar w:fldCharType="separate"/>
      </w:r>
      <w:r w:rsidR="001A1E15">
        <w:rPr>
          <w:b/>
          <w:noProof/>
        </w:rPr>
        <w:t>2</w:t>
      </w:r>
      <w:r w:rsidRPr="00674792">
        <w:rPr>
          <w:b/>
        </w:rPr>
        <w:fldChar w:fldCharType="end"/>
      </w:r>
      <w:bookmarkEnd w:id="1"/>
      <w:r w:rsidRPr="004A10FC">
        <w:t xml:space="preserve"> </w:t>
      </w:r>
      <w:r w:rsidR="00D1265B" w:rsidRPr="004A10FC">
        <w:t xml:space="preserve">Changes in annual mean temperature across Germany. The black </w:t>
      </w:r>
      <w:r w:rsidR="006F73DC">
        <w:t>dots</w:t>
      </w:r>
      <w:r w:rsidR="00D1265B" w:rsidRPr="004A10FC">
        <w:t xml:space="preserve"> are individual climate tiles, red symbols are annual mean temperatures</w:t>
      </w:r>
      <w:r w:rsidR="006F73DC">
        <w:t xml:space="preserve"> (across climate tiles)</w:t>
      </w:r>
      <w:r w:rsidR="00D1265B" w:rsidRPr="004A10FC">
        <w:t xml:space="preserve">, and the blue line a linear regression of individual temperatures across years (highly significant at </w:t>
      </w:r>
      <m:oMath>
        <m:r>
          <w:rPr>
            <w:rFonts w:ascii="Cambria Math" w:hAnsi="Cambria Math"/>
          </w:rPr>
          <m:t>P&lt;0.001</m:t>
        </m:r>
      </m:oMath>
      <w:r w:rsidR="00D1265B" w:rsidRPr="004A10FC">
        <w:t>).</w:t>
      </w:r>
      <w:r w:rsidR="00EF3D9A" w:rsidRPr="004A10FC" w:rsidDel="00D1265B">
        <w:t xml:space="preserve"> </w:t>
      </w:r>
    </w:p>
    <w:sectPr w:rsidR="00470578" w:rsidRPr="004A10FC" w:rsidSect="00D85DC7">
      <w:footerReference w:type="default" r:id="rId10"/>
      <w:type w:val="continuous"/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7B1F8" w14:textId="77777777" w:rsidR="00D12FF6" w:rsidRDefault="00D12FF6" w:rsidP="00A42704">
      <w:r>
        <w:separator/>
      </w:r>
    </w:p>
    <w:p w14:paraId="0CF35CED" w14:textId="77777777" w:rsidR="00D12FF6" w:rsidRDefault="00D12FF6" w:rsidP="00A42704"/>
  </w:endnote>
  <w:endnote w:type="continuationSeparator" w:id="0">
    <w:p w14:paraId="1CF2BA09" w14:textId="77777777" w:rsidR="00D12FF6" w:rsidRDefault="00D12FF6" w:rsidP="00A42704">
      <w:r>
        <w:continuationSeparator/>
      </w:r>
    </w:p>
    <w:p w14:paraId="26D7A8CA" w14:textId="77777777" w:rsidR="00D12FF6" w:rsidRDefault="00D12FF6" w:rsidP="00A427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4539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BED21" w14:textId="52D2B098" w:rsidR="00EA79ED" w:rsidRDefault="00EA79ED" w:rsidP="00A42704">
        <w:pPr>
          <w:pStyle w:val="Fuzeile"/>
        </w:pPr>
        <w:r w:rsidRPr="00B7484C">
          <w:fldChar w:fldCharType="begin"/>
        </w:r>
        <w:r w:rsidRPr="00B7484C">
          <w:instrText xml:space="preserve"> PAGE   \* MERGEFORMAT </w:instrText>
        </w:r>
        <w:r w:rsidRPr="00B7484C">
          <w:fldChar w:fldCharType="separate"/>
        </w:r>
        <w:r w:rsidR="0098576A">
          <w:rPr>
            <w:noProof/>
          </w:rPr>
          <w:t>40</w:t>
        </w:r>
        <w:r w:rsidRPr="00B7484C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E37DE" w14:textId="77777777" w:rsidR="00D12FF6" w:rsidRDefault="00D12FF6" w:rsidP="00A42704">
      <w:r>
        <w:separator/>
      </w:r>
    </w:p>
    <w:p w14:paraId="1771FE11" w14:textId="77777777" w:rsidR="00D12FF6" w:rsidRDefault="00D12FF6" w:rsidP="00A42704"/>
  </w:footnote>
  <w:footnote w:type="continuationSeparator" w:id="0">
    <w:p w14:paraId="47D37509" w14:textId="77777777" w:rsidR="00D12FF6" w:rsidRDefault="00D12FF6" w:rsidP="00A42704">
      <w:r>
        <w:continuationSeparator/>
      </w:r>
    </w:p>
    <w:p w14:paraId="163DB8D5" w14:textId="77777777" w:rsidR="00D12FF6" w:rsidRDefault="00D12FF6" w:rsidP="00A427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2F6FAD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E6AE36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7C64E4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6E969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38336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40E9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400E39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6CEE9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BE7F5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0084A5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063CE5"/>
    <w:multiLevelType w:val="hybridMultilevel"/>
    <w:tmpl w:val="1CD0C2D8"/>
    <w:lvl w:ilvl="0" w:tplc="5BECD9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1B760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0F41C31"/>
    <w:multiLevelType w:val="multilevel"/>
    <w:tmpl w:val="6748B00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7571BA"/>
    <w:multiLevelType w:val="hybridMultilevel"/>
    <w:tmpl w:val="8A1AB006"/>
    <w:lvl w:ilvl="0" w:tplc="B9F688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C438DB"/>
    <w:multiLevelType w:val="hybridMultilevel"/>
    <w:tmpl w:val="DDE2E274"/>
    <w:lvl w:ilvl="0" w:tplc="BDC0F3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CC470F"/>
    <w:multiLevelType w:val="hybridMultilevel"/>
    <w:tmpl w:val="A680EB3C"/>
    <w:lvl w:ilvl="0" w:tplc="3822B9D0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BF70CDB"/>
    <w:multiLevelType w:val="hybridMultilevel"/>
    <w:tmpl w:val="8B64EE94"/>
    <w:lvl w:ilvl="0" w:tplc="78B4EF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DA3A63"/>
    <w:multiLevelType w:val="multilevel"/>
    <w:tmpl w:val="E5441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7070074"/>
    <w:multiLevelType w:val="hybridMultilevel"/>
    <w:tmpl w:val="04A0B766"/>
    <w:lvl w:ilvl="0" w:tplc="11FC78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3D094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30E561F"/>
    <w:multiLevelType w:val="multilevel"/>
    <w:tmpl w:val="EA6CD5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7BD035C"/>
    <w:multiLevelType w:val="hybridMultilevel"/>
    <w:tmpl w:val="F3F49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9D7888"/>
    <w:multiLevelType w:val="hybridMultilevel"/>
    <w:tmpl w:val="C41861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855EE1"/>
    <w:multiLevelType w:val="multilevel"/>
    <w:tmpl w:val="42181C0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ED317F"/>
    <w:multiLevelType w:val="hybridMultilevel"/>
    <w:tmpl w:val="311A28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6D343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6706B41"/>
    <w:multiLevelType w:val="hybridMultilevel"/>
    <w:tmpl w:val="6D7C971A"/>
    <w:lvl w:ilvl="0" w:tplc="D3F86104">
      <w:start w:val="7"/>
      <w:numFmt w:val="decimal"/>
      <w:lvlText w:val="%1"/>
      <w:lvlJc w:val="left"/>
      <w:pPr>
        <w:ind w:left="720" w:hanging="360"/>
      </w:pPr>
      <w:rPr>
        <w:rFonts w:eastAsiaTheme="minorHAnsi" w:hint="default"/>
        <w:color w:val="0563C1" w:themeColor="hyperlink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630D02"/>
    <w:multiLevelType w:val="hybridMultilevel"/>
    <w:tmpl w:val="FBB29D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D361A0"/>
    <w:multiLevelType w:val="hybridMultilevel"/>
    <w:tmpl w:val="F4DC5B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3344F8"/>
    <w:multiLevelType w:val="hybridMultilevel"/>
    <w:tmpl w:val="510819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B62923"/>
    <w:multiLevelType w:val="hybridMultilevel"/>
    <w:tmpl w:val="AAFC1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961D59"/>
    <w:multiLevelType w:val="hybridMultilevel"/>
    <w:tmpl w:val="F56CCD1C"/>
    <w:lvl w:ilvl="0" w:tplc="3822B9D0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8E7007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0"/>
  </w:num>
  <w:num w:numId="2">
    <w:abstractNumId w:val="31"/>
  </w:num>
  <w:num w:numId="3">
    <w:abstractNumId w:val="15"/>
  </w:num>
  <w:num w:numId="4">
    <w:abstractNumId w:val="24"/>
  </w:num>
  <w:num w:numId="5">
    <w:abstractNumId w:val="21"/>
  </w:num>
  <w:num w:numId="6">
    <w:abstractNumId w:val="21"/>
  </w:num>
  <w:num w:numId="7">
    <w:abstractNumId w:val="24"/>
  </w:num>
  <w:num w:numId="8">
    <w:abstractNumId w:val="15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29"/>
  </w:num>
  <w:num w:numId="10">
    <w:abstractNumId w:val="24"/>
  </w:num>
  <w:num w:numId="11">
    <w:abstractNumId w:val="22"/>
  </w:num>
  <w:num w:numId="12">
    <w:abstractNumId w:val="16"/>
  </w:num>
  <w:num w:numId="13">
    <w:abstractNumId w:val="28"/>
  </w:num>
  <w:num w:numId="14">
    <w:abstractNumId w:val="0"/>
  </w:num>
  <w:num w:numId="15">
    <w:abstractNumId w:val="1"/>
  </w:num>
  <w:num w:numId="16">
    <w:abstractNumId w:val="2"/>
  </w:num>
  <w:num w:numId="17">
    <w:abstractNumId w:val="3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13"/>
  </w:num>
  <w:num w:numId="25">
    <w:abstractNumId w:val="17"/>
  </w:num>
  <w:num w:numId="26">
    <w:abstractNumId w:val="19"/>
  </w:num>
  <w:num w:numId="27">
    <w:abstractNumId w:val="17"/>
  </w:num>
  <w:num w:numId="28">
    <w:abstractNumId w:val="11"/>
  </w:num>
  <w:num w:numId="29">
    <w:abstractNumId w:val="32"/>
  </w:num>
  <w:num w:numId="30">
    <w:abstractNumId w:val="25"/>
  </w:num>
  <w:num w:numId="31">
    <w:abstractNumId w:val="20"/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7"/>
  </w:num>
  <w:num w:numId="35">
    <w:abstractNumId w:val="26"/>
  </w:num>
  <w:num w:numId="36">
    <w:abstractNumId w:val="12"/>
  </w:num>
  <w:num w:numId="37">
    <w:abstractNumId w:val="23"/>
  </w:num>
  <w:num w:numId="38">
    <w:abstractNumId w:val="14"/>
  </w:num>
  <w:num w:numId="39">
    <w:abstractNumId w:val="18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S861G228V618T323"/>
    <w:docVar w:name="paperpile-doc-name" w:val="Plant Pollinator Shifts 2 January Jonas_FMW.docx"/>
    <w:docVar w:name="paperpile-includeDoi" w:val="false"/>
    <w:docVar w:name="paperpile-styleFile" w:val="apa.csl"/>
    <w:docVar w:name="paperpile-styleId" w:val="global-change-biology"/>
    <w:docVar w:name="paperpile-styleLabel" w:val="Global Change Biology"/>
    <w:docVar w:name="paperpile-styleLocale" w:val="en-US"/>
  </w:docVars>
  <w:rsids>
    <w:rsidRoot w:val="007C418E"/>
    <w:rsid w:val="000003B4"/>
    <w:rsid w:val="0000069F"/>
    <w:rsid w:val="00002454"/>
    <w:rsid w:val="0000251F"/>
    <w:rsid w:val="00002CCE"/>
    <w:rsid w:val="00003566"/>
    <w:rsid w:val="000039B6"/>
    <w:rsid w:val="00005096"/>
    <w:rsid w:val="0000787D"/>
    <w:rsid w:val="00011116"/>
    <w:rsid w:val="0001115D"/>
    <w:rsid w:val="0001132F"/>
    <w:rsid w:val="00011A7E"/>
    <w:rsid w:val="00011F39"/>
    <w:rsid w:val="000133B4"/>
    <w:rsid w:val="00013DD3"/>
    <w:rsid w:val="00013FC6"/>
    <w:rsid w:val="00014B2A"/>
    <w:rsid w:val="00014B5F"/>
    <w:rsid w:val="00015B2B"/>
    <w:rsid w:val="00015B50"/>
    <w:rsid w:val="00016550"/>
    <w:rsid w:val="000166AC"/>
    <w:rsid w:val="00016887"/>
    <w:rsid w:val="00016987"/>
    <w:rsid w:val="00017182"/>
    <w:rsid w:val="00017C39"/>
    <w:rsid w:val="00020053"/>
    <w:rsid w:val="00020122"/>
    <w:rsid w:val="0002071A"/>
    <w:rsid w:val="00020BA7"/>
    <w:rsid w:val="000214B9"/>
    <w:rsid w:val="00022DF8"/>
    <w:rsid w:val="00024226"/>
    <w:rsid w:val="00024978"/>
    <w:rsid w:val="00026A8D"/>
    <w:rsid w:val="00027A10"/>
    <w:rsid w:val="00027C20"/>
    <w:rsid w:val="00027F52"/>
    <w:rsid w:val="00030649"/>
    <w:rsid w:val="00030E6B"/>
    <w:rsid w:val="00031128"/>
    <w:rsid w:val="00031508"/>
    <w:rsid w:val="000317B9"/>
    <w:rsid w:val="0003252B"/>
    <w:rsid w:val="00032CA1"/>
    <w:rsid w:val="00032CFC"/>
    <w:rsid w:val="00033F09"/>
    <w:rsid w:val="0003459B"/>
    <w:rsid w:val="00035ABD"/>
    <w:rsid w:val="00036237"/>
    <w:rsid w:val="00037185"/>
    <w:rsid w:val="00037EC5"/>
    <w:rsid w:val="00040E50"/>
    <w:rsid w:val="0004245A"/>
    <w:rsid w:val="0004478D"/>
    <w:rsid w:val="00046758"/>
    <w:rsid w:val="00046AE4"/>
    <w:rsid w:val="000505AE"/>
    <w:rsid w:val="00050F0D"/>
    <w:rsid w:val="00051124"/>
    <w:rsid w:val="000513DD"/>
    <w:rsid w:val="00051579"/>
    <w:rsid w:val="00051860"/>
    <w:rsid w:val="00051D25"/>
    <w:rsid w:val="0005249A"/>
    <w:rsid w:val="000525D3"/>
    <w:rsid w:val="00052CE6"/>
    <w:rsid w:val="000536C2"/>
    <w:rsid w:val="00054916"/>
    <w:rsid w:val="0005544A"/>
    <w:rsid w:val="0005578E"/>
    <w:rsid w:val="00056463"/>
    <w:rsid w:val="00060435"/>
    <w:rsid w:val="00062453"/>
    <w:rsid w:val="00062E4C"/>
    <w:rsid w:val="00063545"/>
    <w:rsid w:val="00064148"/>
    <w:rsid w:val="00064492"/>
    <w:rsid w:val="00066110"/>
    <w:rsid w:val="000663F1"/>
    <w:rsid w:val="000666C2"/>
    <w:rsid w:val="00066EB7"/>
    <w:rsid w:val="00067660"/>
    <w:rsid w:val="00067A41"/>
    <w:rsid w:val="000706EA"/>
    <w:rsid w:val="00070EF7"/>
    <w:rsid w:val="0007181D"/>
    <w:rsid w:val="0007199C"/>
    <w:rsid w:val="00071EDD"/>
    <w:rsid w:val="0007249B"/>
    <w:rsid w:val="0007312D"/>
    <w:rsid w:val="000736CD"/>
    <w:rsid w:val="00073A09"/>
    <w:rsid w:val="00073F9F"/>
    <w:rsid w:val="00076497"/>
    <w:rsid w:val="00080A8F"/>
    <w:rsid w:val="00081954"/>
    <w:rsid w:val="000820CD"/>
    <w:rsid w:val="0008307C"/>
    <w:rsid w:val="000835A4"/>
    <w:rsid w:val="000900A4"/>
    <w:rsid w:val="0009035C"/>
    <w:rsid w:val="00090366"/>
    <w:rsid w:val="00091C86"/>
    <w:rsid w:val="000921A0"/>
    <w:rsid w:val="000928F7"/>
    <w:rsid w:val="00092F59"/>
    <w:rsid w:val="000936DB"/>
    <w:rsid w:val="00097E75"/>
    <w:rsid w:val="000A0056"/>
    <w:rsid w:val="000A1816"/>
    <w:rsid w:val="000A32A6"/>
    <w:rsid w:val="000A3537"/>
    <w:rsid w:val="000A4FE1"/>
    <w:rsid w:val="000A57EF"/>
    <w:rsid w:val="000A6AEC"/>
    <w:rsid w:val="000A6EFB"/>
    <w:rsid w:val="000A70CB"/>
    <w:rsid w:val="000B0959"/>
    <w:rsid w:val="000B1C8F"/>
    <w:rsid w:val="000B1D9A"/>
    <w:rsid w:val="000B21CF"/>
    <w:rsid w:val="000B270F"/>
    <w:rsid w:val="000B72C7"/>
    <w:rsid w:val="000C1E4B"/>
    <w:rsid w:val="000C2CBA"/>
    <w:rsid w:val="000C3A86"/>
    <w:rsid w:val="000C3E60"/>
    <w:rsid w:val="000C4A11"/>
    <w:rsid w:val="000C64DD"/>
    <w:rsid w:val="000C64E8"/>
    <w:rsid w:val="000C7000"/>
    <w:rsid w:val="000C7375"/>
    <w:rsid w:val="000D0A2F"/>
    <w:rsid w:val="000D2B1A"/>
    <w:rsid w:val="000D2D8F"/>
    <w:rsid w:val="000D4E34"/>
    <w:rsid w:val="000D62C9"/>
    <w:rsid w:val="000E0671"/>
    <w:rsid w:val="000E0968"/>
    <w:rsid w:val="000E1EF0"/>
    <w:rsid w:val="000E2768"/>
    <w:rsid w:val="000E2C7D"/>
    <w:rsid w:val="000E3015"/>
    <w:rsid w:val="000E502E"/>
    <w:rsid w:val="000E54ED"/>
    <w:rsid w:val="000E5B6A"/>
    <w:rsid w:val="000E5BAD"/>
    <w:rsid w:val="000E7192"/>
    <w:rsid w:val="000E748D"/>
    <w:rsid w:val="000E7A0D"/>
    <w:rsid w:val="000F41B8"/>
    <w:rsid w:val="000F4217"/>
    <w:rsid w:val="000F4956"/>
    <w:rsid w:val="000F5732"/>
    <w:rsid w:val="000F6B21"/>
    <w:rsid w:val="000F70BE"/>
    <w:rsid w:val="001008C3"/>
    <w:rsid w:val="00101D4E"/>
    <w:rsid w:val="00101E9F"/>
    <w:rsid w:val="00102030"/>
    <w:rsid w:val="00102ED8"/>
    <w:rsid w:val="0010404F"/>
    <w:rsid w:val="001046C7"/>
    <w:rsid w:val="00105884"/>
    <w:rsid w:val="00105C93"/>
    <w:rsid w:val="00106389"/>
    <w:rsid w:val="00111207"/>
    <w:rsid w:val="00113B0E"/>
    <w:rsid w:val="0011570E"/>
    <w:rsid w:val="00115760"/>
    <w:rsid w:val="001160D8"/>
    <w:rsid w:val="00116624"/>
    <w:rsid w:val="00116821"/>
    <w:rsid w:val="001202E4"/>
    <w:rsid w:val="0012040F"/>
    <w:rsid w:val="00120C38"/>
    <w:rsid w:val="00120EEB"/>
    <w:rsid w:val="0012188D"/>
    <w:rsid w:val="00121FEA"/>
    <w:rsid w:val="001226CC"/>
    <w:rsid w:val="001226ED"/>
    <w:rsid w:val="0012281F"/>
    <w:rsid w:val="00123624"/>
    <w:rsid w:val="00124850"/>
    <w:rsid w:val="00124874"/>
    <w:rsid w:val="0012757E"/>
    <w:rsid w:val="001278F5"/>
    <w:rsid w:val="00127A80"/>
    <w:rsid w:val="00131155"/>
    <w:rsid w:val="001312E3"/>
    <w:rsid w:val="001313C9"/>
    <w:rsid w:val="00131E5A"/>
    <w:rsid w:val="00133EB2"/>
    <w:rsid w:val="00133ED1"/>
    <w:rsid w:val="001348DE"/>
    <w:rsid w:val="00134C3B"/>
    <w:rsid w:val="00135419"/>
    <w:rsid w:val="001354B8"/>
    <w:rsid w:val="00135840"/>
    <w:rsid w:val="00136B21"/>
    <w:rsid w:val="0014153B"/>
    <w:rsid w:val="00142B4D"/>
    <w:rsid w:val="00143119"/>
    <w:rsid w:val="001450C8"/>
    <w:rsid w:val="001453AD"/>
    <w:rsid w:val="00146EB4"/>
    <w:rsid w:val="00147411"/>
    <w:rsid w:val="00150CD5"/>
    <w:rsid w:val="00151511"/>
    <w:rsid w:val="0015212A"/>
    <w:rsid w:val="00153C57"/>
    <w:rsid w:val="00154D65"/>
    <w:rsid w:val="00155A68"/>
    <w:rsid w:val="00156147"/>
    <w:rsid w:val="0016043C"/>
    <w:rsid w:val="0016051E"/>
    <w:rsid w:val="00161371"/>
    <w:rsid w:val="00161FA1"/>
    <w:rsid w:val="0016280D"/>
    <w:rsid w:val="001629E7"/>
    <w:rsid w:val="00162B43"/>
    <w:rsid w:val="00165D8F"/>
    <w:rsid w:val="00166CD5"/>
    <w:rsid w:val="00167AD7"/>
    <w:rsid w:val="00176399"/>
    <w:rsid w:val="001770F1"/>
    <w:rsid w:val="00177619"/>
    <w:rsid w:val="00180324"/>
    <w:rsid w:val="0018070C"/>
    <w:rsid w:val="001825F2"/>
    <w:rsid w:val="001834C1"/>
    <w:rsid w:val="00183B2D"/>
    <w:rsid w:val="00183F36"/>
    <w:rsid w:val="00186248"/>
    <w:rsid w:val="00186D7E"/>
    <w:rsid w:val="0018710E"/>
    <w:rsid w:val="00190690"/>
    <w:rsid w:val="00191A1E"/>
    <w:rsid w:val="00191CCC"/>
    <w:rsid w:val="00196AEC"/>
    <w:rsid w:val="001976EA"/>
    <w:rsid w:val="00197773"/>
    <w:rsid w:val="001A0534"/>
    <w:rsid w:val="001A1178"/>
    <w:rsid w:val="001A12D6"/>
    <w:rsid w:val="001A1E15"/>
    <w:rsid w:val="001A2762"/>
    <w:rsid w:val="001A545F"/>
    <w:rsid w:val="001B29CC"/>
    <w:rsid w:val="001B600B"/>
    <w:rsid w:val="001B697D"/>
    <w:rsid w:val="001C0AA7"/>
    <w:rsid w:val="001C1070"/>
    <w:rsid w:val="001C1F03"/>
    <w:rsid w:val="001C217D"/>
    <w:rsid w:val="001C3372"/>
    <w:rsid w:val="001C3C54"/>
    <w:rsid w:val="001C4290"/>
    <w:rsid w:val="001C5318"/>
    <w:rsid w:val="001C5BCA"/>
    <w:rsid w:val="001C6384"/>
    <w:rsid w:val="001C65BF"/>
    <w:rsid w:val="001C67B0"/>
    <w:rsid w:val="001C67BD"/>
    <w:rsid w:val="001C67F9"/>
    <w:rsid w:val="001C7620"/>
    <w:rsid w:val="001D0CCE"/>
    <w:rsid w:val="001D10CC"/>
    <w:rsid w:val="001D2E33"/>
    <w:rsid w:val="001D363A"/>
    <w:rsid w:val="001D45AC"/>
    <w:rsid w:val="001D5507"/>
    <w:rsid w:val="001D638B"/>
    <w:rsid w:val="001D6E88"/>
    <w:rsid w:val="001D728B"/>
    <w:rsid w:val="001E1861"/>
    <w:rsid w:val="001E1E3C"/>
    <w:rsid w:val="001E3CBB"/>
    <w:rsid w:val="001E4BC7"/>
    <w:rsid w:val="001E6463"/>
    <w:rsid w:val="001E787D"/>
    <w:rsid w:val="001E79F0"/>
    <w:rsid w:val="001F0D4F"/>
    <w:rsid w:val="001F26BF"/>
    <w:rsid w:val="001F31DB"/>
    <w:rsid w:val="001F3A70"/>
    <w:rsid w:val="001F4624"/>
    <w:rsid w:val="001F5335"/>
    <w:rsid w:val="001F627F"/>
    <w:rsid w:val="00200E24"/>
    <w:rsid w:val="002032BC"/>
    <w:rsid w:val="002043FD"/>
    <w:rsid w:val="002044CE"/>
    <w:rsid w:val="0020494B"/>
    <w:rsid w:val="00205B3F"/>
    <w:rsid w:val="00206077"/>
    <w:rsid w:val="00206902"/>
    <w:rsid w:val="00206ADB"/>
    <w:rsid w:val="00206EBF"/>
    <w:rsid w:val="00210A84"/>
    <w:rsid w:val="002118BD"/>
    <w:rsid w:val="00211E36"/>
    <w:rsid w:val="002130E8"/>
    <w:rsid w:val="00214250"/>
    <w:rsid w:val="002146C4"/>
    <w:rsid w:val="00215F4B"/>
    <w:rsid w:val="002166D0"/>
    <w:rsid w:val="002166FC"/>
    <w:rsid w:val="00217079"/>
    <w:rsid w:val="00217690"/>
    <w:rsid w:val="00220291"/>
    <w:rsid w:val="00220392"/>
    <w:rsid w:val="00221119"/>
    <w:rsid w:val="00221598"/>
    <w:rsid w:val="00222960"/>
    <w:rsid w:val="0022342D"/>
    <w:rsid w:val="002235CD"/>
    <w:rsid w:val="002238F0"/>
    <w:rsid w:val="00224094"/>
    <w:rsid w:val="0022682A"/>
    <w:rsid w:val="00227182"/>
    <w:rsid w:val="00227365"/>
    <w:rsid w:val="002303D4"/>
    <w:rsid w:val="00231A63"/>
    <w:rsid w:val="00232164"/>
    <w:rsid w:val="00233D35"/>
    <w:rsid w:val="002341C3"/>
    <w:rsid w:val="00236313"/>
    <w:rsid w:val="00237087"/>
    <w:rsid w:val="00237598"/>
    <w:rsid w:val="00237D50"/>
    <w:rsid w:val="0024050B"/>
    <w:rsid w:val="00241262"/>
    <w:rsid w:val="002412E3"/>
    <w:rsid w:val="00243154"/>
    <w:rsid w:val="00245ABB"/>
    <w:rsid w:val="0024610A"/>
    <w:rsid w:val="0024645C"/>
    <w:rsid w:val="0024649B"/>
    <w:rsid w:val="002466ED"/>
    <w:rsid w:val="00247D09"/>
    <w:rsid w:val="00251376"/>
    <w:rsid w:val="00251638"/>
    <w:rsid w:val="0025205B"/>
    <w:rsid w:val="00252E4A"/>
    <w:rsid w:val="00253F65"/>
    <w:rsid w:val="00254E84"/>
    <w:rsid w:val="00256F7C"/>
    <w:rsid w:val="0025738D"/>
    <w:rsid w:val="00257FB2"/>
    <w:rsid w:val="00260BB6"/>
    <w:rsid w:val="00261016"/>
    <w:rsid w:val="0026399B"/>
    <w:rsid w:val="00264C8B"/>
    <w:rsid w:val="0026512C"/>
    <w:rsid w:val="0026747E"/>
    <w:rsid w:val="0026751E"/>
    <w:rsid w:val="002705F7"/>
    <w:rsid w:val="00272620"/>
    <w:rsid w:val="002754D0"/>
    <w:rsid w:val="00275BDB"/>
    <w:rsid w:val="00275BEA"/>
    <w:rsid w:val="002760FD"/>
    <w:rsid w:val="00281E0E"/>
    <w:rsid w:val="0028293C"/>
    <w:rsid w:val="00285F36"/>
    <w:rsid w:val="00286330"/>
    <w:rsid w:val="00286499"/>
    <w:rsid w:val="00286CD3"/>
    <w:rsid w:val="002878F6"/>
    <w:rsid w:val="00287EB5"/>
    <w:rsid w:val="00292047"/>
    <w:rsid w:val="0029230C"/>
    <w:rsid w:val="0029279E"/>
    <w:rsid w:val="00292AC6"/>
    <w:rsid w:val="00293C69"/>
    <w:rsid w:val="002948FB"/>
    <w:rsid w:val="00294A12"/>
    <w:rsid w:val="002A1733"/>
    <w:rsid w:val="002A3CEB"/>
    <w:rsid w:val="002A422D"/>
    <w:rsid w:val="002A663D"/>
    <w:rsid w:val="002A7609"/>
    <w:rsid w:val="002A7E43"/>
    <w:rsid w:val="002B0A3D"/>
    <w:rsid w:val="002B0B1E"/>
    <w:rsid w:val="002B3712"/>
    <w:rsid w:val="002B3DD8"/>
    <w:rsid w:val="002B55E9"/>
    <w:rsid w:val="002B6E43"/>
    <w:rsid w:val="002B6F50"/>
    <w:rsid w:val="002C089B"/>
    <w:rsid w:val="002C177B"/>
    <w:rsid w:val="002C3057"/>
    <w:rsid w:val="002C403F"/>
    <w:rsid w:val="002C4679"/>
    <w:rsid w:val="002C4A07"/>
    <w:rsid w:val="002C4BDD"/>
    <w:rsid w:val="002C4EFE"/>
    <w:rsid w:val="002C5350"/>
    <w:rsid w:val="002C5353"/>
    <w:rsid w:val="002C5699"/>
    <w:rsid w:val="002C59A5"/>
    <w:rsid w:val="002C5CF0"/>
    <w:rsid w:val="002C686A"/>
    <w:rsid w:val="002C6B3A"/>
    <w:rsid w:val="002C7484"/>
    <w:rsid w:val="002C7C3F"/>
    <w:rsid w:val="002D10DE"/>
    <w:rsid w:val="002D1377"/>
    <w:rsid w:val="002D1830"/>
    <w:rsid w:val="002D3FD3"/>
    <w:rsid w:val="002D5C4F"/>
    <w:rsid w:val="002D7EA4"/>
    <w:rsid w:val="002E08D2"/>
    <w:rsid w:val="002E0EF2"/>
    <w:rsid w:val="002E2763"/>
    <w:rsid w:val="002E4968"/>
    <w:rsid w:val="002E4B5D"/>
    <w:rsid w:val="002E5159"/>
    <w:rsid w:val="002E55B8"/>
    <w:rsid w:val="002E592D"/>
    <w:rsid w:val="002E75AC"/>
    <w:rsid w:val="002F10ED"/>
    <w:rsid w:val="002F111A"/>
    <w:rsid w:val="002F1E9D"/>
    <w:rsid w:val="002F3750"/>
    <w:rsid w:val="002F4FA8"/>
    <w:rsid w:val="002F5EFF"/>
    <w:rsid w:val="002F6760"/>
    <w:rsid w:val="0030023C"/>
    <w:rsid w:val="00300E31"/>
    <w:rsid w:val="00301B84"/>
    <w:rsid w:val="0030282F"/>
    <w:rsid w:val="00302DC4"/>
    <w:rsid w:val="00303888"/>
    <w:rsid w:val="00304486"/>
    <w:rsid w:val="00304AF6"/>
    <w:rsid w:val="00304C53"/>
    <w:rsid w:val="00304CCC"/>
    <w:rsid w:val="00304FC6"/>
    <w:rsid w:val="00305374"/>
    <w:rsid w:val="00305E14"/>
    <w:rsid w:val="00307FB7"/>
    <w:rsid w:val="00310BB2"/>
    <w:rsid w:val="00313102"/>
    <w:rsid w:val="00313999"/>
    <w:rsid w:val="003153D5"/>
    <w:rsid w:val="00315BC7"/>
    <w:rsid w:val="00315D70"/>
    <w:rsid w:val="00315FA1"/>
    <w:rsid w:val="003179D5"/>
    <w:rsid w:val="00320779"/>
    <w:rsid w:val="00321E98"/>
    <w:rsid w:val="00322EB9"/>
    <w:rsid w:val="0032398B"/>
    <w:rsid w:val="003279A9"/>
    <w:rsid w:val="003313D8"/>
    <w:rsid w:val="0033219D"/>
    <w:rsid w:val="003324D1"/>
    <w:rsid w:val="00332685"/>
    <w:rsid w:val="00332797"/>
    <w:rsid w:val="00333E35"/>
    <w:rsid w:val="00334A30"/>
    <w:rsid w:val="00335530"/>
    <w:rsid w:val="003355FD"/>
    <w:rsid w:val="00335619"/>
    <w:rsid w:val="00335CAA"/>
    <w:rsid w:val="00336A61"/>
    <w:rsid w:val="003449FC"/>
    <w:rsid w:val="00344F51"/>
    <w:rsid w:val="00345312"/>
    <w:rsid w:val="00345B5D"/>
    <w:rsid w:val="00347928"/>
    <w:rsid w:val="00347952"/>
    <w:rsid w:val="0034799D"/>
    <w:rsid w:val="0035040C"/>
    <w:rsid w:val="00350880"/>
    <w:rsid w:val="00354B6C"/>
    <w:rsid w:val="00355B07"/>
    <w:rsid w:val="00356D39"/>
    <w:rsid w:val="00360135"/>
    <w:rsid w:val="0036046F"/>
    <w:rsid w:val="00362278"/>
    <w:rsid w:val="003630B7"/>
    <w:rsid w:val="00363528"/>
    <w:rsid w:val="00363A92"/>
    <w:rsid w:val="003647D8"/>
    <w:rsid w:val="00366841"/>
    <w:rsid w:val="00366C1D"/>
    <w:rsid w:val="0036753D"/>
    <w:rsid w:val="00370178"/>
    <w:rsid w:val="00371894"/>
    <w:rsid w:val="00371E9F"/>
    <w:rsid w:val="00372BD1"/>
    <w:rsid w:val="0037451C"/>
    <w:rsid w:val="00375283"/>
    <w:rsid w:val="003755B9"/>
    <w:rsid w:val="003773E0"/>
    <w:rsid w:val="003774CD"/>
    <w:rsid w:val="00377579"/>
    <w:rsid w:val="00380C37"/>
    <w:rsid w:val="00380D99"/>
    <w:rsid w:val="0038113C"/>
    <w:rsid w:val="00381BE9"/>
    <w:rsid w:val="00382404"/>
    <w:rsid w:val="00383D18"/>
    <w:rsid w:val="00384E38"/>
    <w:rsid w:val="00390AB2"/>
    <w:rsid w:val="003914A7"/>
    <w:rsid w:val="00394106"/>
    <w:rsid w:val="0039537E"/>
    <w:rsid w:val="0039558A"/>
    <w:rsid w:val="003966A6"/>
    <w:rsid w:val="0039684D"/>
    <w:rsid w:val="003A1CE0"/>
    <w:rsid w:val="003A4E47"/>
    <w:rsid w:val="003A5808"/>
    <w:rsid w:val="003A5FBD"/>
    <w:rsid w:val="003B0809"/>
    <w:rsid w:val="003B0C08"/>
    <w:rsid w:val="003B13A4"/>
    <w:rsid w:val="003B3E78"/>
    <w:rsid w:val="003B4D35"/>
    <w:rsid w:val="003B54B8"/>
    <w:rsid w:val="003B724E"/>
    <w:rsid w:val="003B75B6"/>
    <w:rsid w:val="003C0688"/>
    <w:rsid w:val="003C137B"/>
    <w:rsid w:val="003C4A94"/>
    <w:rsid w:val="003C5E71"/>
    <w:rsid w:val="003C5EC0"/>
    <w:rsid w:val="003C6014"/>
    <w:rsid w:val="003C62BC"/>
    <w:rsid w:val="003C6421"/>
    <w:rsid w:val="003C69E0"/>
    <w:rsid w:val="003C758E"/>
    <w:rsid w:val="003D0755"/>
    <w:rsid w:val="003D1580"/>
    <w:rsid w:val="003D20A3"/>
    <w:rsid w:val="003D3F1A"/>
    <w:rsid w:val="003D4CD3"/>
    <w:rsid w:val="003D7550"/>
    <w:rsid w:val="003D7BFF"/>
    <w:rsid w:val="003E0FCF"/>
    <w:rsid w:val="003E1096"/>
    <w:rsid w:val="003E119E"/>
    <w:rsid w:val="003E39FB"/>
    <w:rsid w:val="003E7DEB"/>
    <w:rsid w:val="003F161D"/>
    <w:rsid w:val="003F2B32"/>
    <w:rsid w:val="003F3EB2"/>
    <w:rsid w:val="003F417F"/>
    <w:rsid w:val="003F4D97"/>
    <w:rsid w:val="003F5013"/>
    <w:rsid w:val="003F50EF"/>
    <w:rsid w:val="003F5204"/>
    <w:rsid w:val="003F6C29"/>
    <w:rsid w:val="003F7358"/>
    <w:rsid w:val="0040006C"/>
    <w:rsid w:val="004003E7"/>
    <w:rsid w:val="00400A2E"/>
    <w:rsid w:val="00401E83"/>
    <w:rsid w:val="004029BB"/>
    <w:rsid w:val="004037DC"/>
    <w:rsid w:val="004040FB"/>
    <w:rsid w:val="00405C52"/>
    <w:rsid w:val="00406751"/>
    <w:rsid w:val="00411732"/>
    <w:rsid w:val="00411DC7"/>
    <w:rsid w:val="004122C7"/>
    <w:rsid w:val="004125D0"/>
    <w:rsid w:val="00413B05"/>
    <w:rsid w:val="0041406D"/>
    <w:rsid w:val="0041483A"/>
    <w:rsid w:val="00415104"/>
    <w:rsid w:val="00415D53"/>
    <w:rsid w:val="00417976"/>
    <w:rsid w:val="0042084F"/>
    <w:rsid w:val="00421020"/>
    <w:rsid w:val="00421881"/>
    <w:rsid w:val="0042268A"/>
    <w:rsid w:val="004233FA"/>
    <w:rsid w:val="00426FCE"/>
    <w:rsid w:val="004319A0"/>
    <w:rsid w:val="0043258F"/>
    <w:rsid w:val="00432B60"/>
    <w:rsid w:val="004339E3"/>
    <w:rsid w:val="00433BBE"/>
    <w:rsid w:val="00434349"/>
    <w:rsid w:val="00437615"/>
    <w:rsid w:val="004410A2"/>
    <w:rsid w:val="004421E1"/>
    <w:rsid w:val="00442687"/>
    <w:rsid w:val="00443588"/>
    <w:rsid w:val="00446758"/>
    <w:rsid w:val="00446B59"/>
    <w:rsid w:val="00446F7B"/>
    <w:rsid w:val="0044785F"/>
    <w:rsid w:val="00447F3F"/>
    <w:rsid w:val="004506F7"/>
    <w:rsid w:val="004509E0"/>
    <w:rsid w:val="00451ED8"/>
    <w:rsid w:val="00453722"/>
    <w:rsid w:val="00453C72"/>
    <w:rsid w:val="00453CD0"/>
    <w:rsid w:val="00454223"/>
    <w:rsid w:val="00455E0B"/>
    <w:rsid w:val="00460FFA"/>
    <w:rsid w:val="00461137"/>
    <w:rsid w:val="00461957"/>
    <w:rsid w:val="00462AA8"/>
    <w:rsid w:val="00462BD5"/>
    <w:rsid w:val="00464914"/>
    <w:rsid w:val="00465782"/>
    <w:rsid w:val="0046601D"/>
    <w:rsid w:val="00467267"/>
    <w:rsid w:val="00470578"/>
    <w:rsid w:val="004717E8"/>
    <w:rsid w:val="00471BC4"/>
    <w:rsid w:val="004721AD"/>
    <w:rsid w:val="00473726"/>
    <w:rsid w:val="00475582"/>
    <w:rsid w:val="00476C7F"/>
    <w:rsid w:val="00477004"/>
    <w:rsid w:val="0047727E"/>
    <w:rsid w:val="004802F4"/>
    <w:rsid w:val="00480917"/>
    <w:rsid w:val="00480CE8"/>
    <w:rsid w:val="00481440"/>
    <w:rsid w:val="004818A0"/>
    <w:rsid w:val="0048318D"/>
    <w:rsid w:val="00484223"/>
    <w:rsid w:val="00484555"/>
    <w:rsid w:val="0048575F"/>
    <w:rsid w:val="0048606F"/>
    <w:rsid w:val="004864A7"/>
    <w:rsid w:val="004867AC"/>
    <w:rsid w:val="004871D4"/>
    <w:rsid w:val="00487FE0"/>
    <w:rsid w:val="0049095A"/>
    <w:rsid w:val="004922A1"/>
    <w:rsid w:val="00493CD7"/>
    <w:rsid w:val="00494B92"/>
    <w:rsid w:val="004968B7"/>
    <w:rsid w:val="00497599"/>
    <w:rsid w:val="00497A45"/>
    <w:rsid w:val="00497ABF"/>
    <w:rsid w:val="00497B8D"/>
    <w:rsid w:val="004A0D59"/>
    <w:rsid w:val="004A10FC"/>
    <w:rsid w:val="004A23AB"/>
    <w:rsid w:val="004A260F"/>
    <w:rsid w:val="004A2B4C"/>
    <w:rsid w:val="004A2B87"/>
    <w:rsid w:val="004A3105"/>
    <w:rsid w:val="004A366B"/>
    <w:rsid w:val="004A36E5"/>
    <w:rsid w:val="004A437E"/>
    <w:rsid w:val="004A563D"/>
    <w:rsid w:val="004A6727"/>
    <w:rsid w:val="004A714C"/>
    <w:rsid w:val="004A794D"/>
    <w:rsid w:val="004B04AA"/>
    <w:rsid w:val="004B052A"/>
    <w:rsid w:val="004B0D0E"/>
    <w:rsid w:val="004B17D4"/>
    <w:rsid w:val="004B2764"/>
    <w:rsid w:val="004B28B6"/>
    <w:rsid w:val="004B3654"/>
    <w:rsid w:val="004B39C5"/>
    <w:rsid w:val="004B430C"/>
    <w:rsid w:val="004B47E3"/>
    <w:rsid w:val="004B4996"/>
    <w:rsid w:val="004B764B"/>
    <w:rsid w:val="004B782D"/>
    <w:rsid w:val="004B7DBE"/>
    <w:rsid w:val="004C0728"/>
    <w:rsid w:val="004C43DC"/>
    <w:rsid w:val="004C449B"/>
    <w:rsid w:val="004C5196"/>
    <w:rsid w:val="004C6597"/>
    <w:rsid w:val="004C7089"/>
    <w:rsid w:val="004D27F4"/>
    <w:rsid w:val="004D34FB"/>
    <w:rsid w:val="004D4D82"/>
    <w:rsid w:val="004D5467"/>
    <w:rsid w:val="004D5506"/>
    <w:rsid w:val="004D7467"/>
    <w:rsid w:val="004D7899"/>
    <w:rsid w:val="004D7AE6"/>
    <w:rsid w:val="004E035C"/>
    <w:rsid w:val="004E06DC"/>
    <w:rsid w:val="004E094D"/>
    <w:rsid w:val="004E216E"/>
    <w:rsid w:val="004E329F"/>
    <w:rsid w:val="004E3C3B"/>
    <w:rsid w:val="004E4495"/>
    <w:rsid w:val="004E6251"/>
    <w:rsid w:val="004E7402"/>
    <w:rsid w:val="004F07ED"/>
    <w:rsid w:val="004F0959"/>
    <w:rsid w:val="004F1D05"/>
    <w:rsid w:val="004F2811"/>
    <w:rsid w:val="004F316A"/>
    <w:rsid w:val="004F36C7"/>
    <w:rsid w:val="004F41B0"/>
    <w:rsid w:val="004F7211"/>
    <w:rsid w:val="004F73CC"/>
    <w:rsid w:val="004F7ACB"/>
    <w:rsid w:val="00501963"/>
    <w:rsid w:val="005026EC"/>
    <w:rsid w:val="00502736"/>
    <w:rsid w:val="005029FE"/>
    <w:rsid w:val="00502B6F"/>
    <w:rsid w:val="00502F14"/>
    <w:rsid w:val="005031AA"/>
    <w:rsid w:val="00503B30"/>
    <w:rsid w:val="00503BBF"/>
    <w:rsid w:val="00505469"/>
    <w:rsid w:val="00505631"/>
    <w:rsid w:val="00506BE3"/>
    <w:rsid w:val="005075CA"/>
    <w:rsid w:val="005117BC"/>
    <w:rsid w:val="00512CBD"/>
    <w:rsid w:val="00514130"/>
    <w:rsid w:val="00514A15"/>
    <w:rsid w:val="005156EC"/>
    <w:rsid w:val="0051582E"/>
    <w:rsid w:val="005158AD"/>
    <w:rsid w:val="00515E43"/>
    <w:rsid w:val="00517342"/>
    <w:rsid w:val="005174A0"/>
    <w:rsid w:val="00517EDC"/>
    <w:rsid w:val="00521703"/>
    <w:rsid w:val="005219CB"/>
    <w:rsid w:val="00523061"/>
    <w:rsid w:val="00523672"/>
    <w:rsid w:val="00526C34"/>
    <w:rsid w:val="00527943"/>
    <w:rsid w:val="005307E7"/>
    <w:rsid w:val="00530C12"/>
    <w:rsid w:val="005310A0"/>
    <w:rsid w:val="00532D4F"/>
    <w:rsid w:val="005333C0"/>
    <w:rsid w:val="0053401A"/>
    <w:rsid w:val="0053531C"/>
    <w:rsid w:val="0053630E"/>
    <w:rsid w:val="0053765D"/>
    <w:rsid w:val="005412A8"/>
    <w:rsid w:val="00541B36"/>
    <w:rsid w:val="00541C49"/>
    <w:rsid w:val="00542837"/>
    <w:rsid w:val="00542BC3"/>
    <w:rsid w:val="00545757"/>
    <w:rsid w:val="00545E63"/>
    <w:rsid w:val="0054743E"/>
    <w:rsid w:val="0054775C"/>
    <w:rsid w:val="0055447F"/>
    <w:rsid w:val="005558DD"/>
    <w:rsid w:val="00556C40"/>
    <w:rsid w:val="005579D7"/>
    <w:rsid w:val="00561890"/>
    <w:rsid w:val="00563EAF"/>
    <w:rsid w:val="0056524F"/>
    <w:rsid w:val="00566C69"/>
    <w:rsid w:val="00566D0A"/>
    <w:rsid w:val="00567207"/>
    <w:rsid w:val="005714E1"/>
    <w:rsid w:val="00571749"/>
    <w:rsid w:val="00571C57"/>
    <w:rsid w:val="00571D7B"/>
    <w:rsid w:val="005733DD"/>
    <w:rsid w:val="00573A41"/>
    <w:rsid w:val="00574EBA"/>
    <w:rsid w:val="00576496"/>
    <w:rsid w:val="0057684B"/>
    <w:rsid w:val="00576983"/>
    <w:rsid w:val="00577116"/>
    <w:rsid w:val="00577126"/>
    <w:rsid w:val="005773C4"/>
    <w:rsid w:val="00580373"/>
    <w:rsid w:val="00581019"/>
    <w:rsid w:val="00581F3B"/>
    <w:rsid w:val="0058371C"/>
    <w:rsid w:val="0058447F"/>
    <w:rsid w:val="00584C3B"/>
    <w:rsid w:val="00584C81"/>
    <w:rsid w:val="00584E1E"/>
    <w:rsid w:val="0058595D"/>
    <w:rsid w:val="00585EBB"/>
    <w:rsid w:val="0058690F"/>
    <w:rsid w:val="00587C35"/>
    <w:rsid w:val="00590E7A"/>
    <w:rsid w:val="0059104A"/>
    <w:rsid w:val="00592222"/>
    <w:rsid w:val="005930F5"/>
    <w:rsid w:val="00593DBC"/>
    <w:rsid w:val="005949AE"/>
    <w:rsid w:val="00594E90"/>
    <w:rsid w:val="00595545"/>
    <w:rsid w:val="00596092"/>
    <w:rsid w:val="005969D6"/>
    <w:rsid w:val="005971CA"/>
    <w:rsid w:val="005974A0"/>
    <w:rsid w:val="005A06D6"/>
    <w:rsid w:val="005A0D24"/>
    <w:rsid w:val="005A1814"/>
    <w:rsid w:val="005A1E5B"/>
    <w:rsid w:val="005A5214"/>
    <w:rsid w:val="005A58EC"/>
    <w:rsid w:val="005A5DC9"/>
    <w:rsid w:val="005A7978"/>
    <w:rsid w:val="005A79E6"/>
    <w:rsid w:val="005A7F36"/>
    <w:rsid w:val="005B0151"/>
    <w:rsid w:val="005B227E"/>
    <w:rsid w:val="005B3009"/>
    <w:rsid w:val="005B393E"/>
    <w:rsid w:val="005B3EED"/>
    <w:rsid w:val="005B4E2D"/>
    <w:rsid w:val="005B576F"/>
    <w:rsid w:val="005B5F67"/>
    <w:rsid w:val="005B6562"/>
    <w:rsid w:val="005B7FAE"/>
    <w:rsid w:val="005C0477"/>
    <w:rsid w:val="005C1191"/>
    <w:rsid w:val="005C19E0"/>
    <w:rsid w:val="005C2128"/>
    <w:rsid w:val="005C295B"/>
    <w:rsid w:val="005C5A5D"/>
    <w:rsid w:val="005C5D6F"/>
    <w:rsid w:val="005C681B"/>
    <w:rsid w:val="005C7B5E"/>
    <w:rsid w:val="005D0198"/>
    <w:rsid w:val="005D0DAC"/>
    <w:rsid w:val="005D2E6C"/>
    <w:rsid w:val="005D3A76"/>
    <w:rsid w:val="005D4183"/>
    <w:rsid w:val="005D44FA"/>
    <w:rsid w:val="005D467E"/>
    <w:rsid w:val="005D4DC2"/>
    <w:rsid w:val="005D546A"/>
    <w:rsid w:val="005D5572"/>
    <w:rsid w:val="005D57BD"/>
    <w:rsid w:val="005D58F2"/>
    <w:rsid w:val="005D6286"/>
    <w:rsid w:val="005D68F0"/>
    <w:rsid w:val="005E2C49"/>
    <w:rsid w:val="005E33CE"/>
    <w:rsid w:val="005E3ECD"/>
    <w:rsid w:val="005E4DD5"/>
    <w:rsid w:val="005F0927"/>
    <w:rsid w:val="005F0BA3"/>
    <w:rsid w:val="005F28FC"/>
    <w:rsid w:val="005F2CE8"/>
    <w:rsid w:val="005F32D0"/>
    <w:rsid w:val="005F56E9"/>
    <w:rsid w:val="005F5CB6"/>
    <w:rsid w:val="005F6465"/>
    <w:rsid w:val="005F75DC"/>
    <w:rsid w:val="006005F7"/>
    <w:rsid w:val="0060078D"/>
    <w:rsid w:val="00601135"/>
    <w:rsid w:val="00602393"/>
    <w:rsid w:val="00602B75"/>
    <w:rsid w:val="006032C9"/>
    <w:rsid w:val="00603B5E"/>
    <w:rsid w:val="0060467A"/>
    <w:rsid w:val="00604DC2"/>
    <w:rsid w:val="006055D8"/>
    <w:rsid w:val="00605E2E"/>
    <w:rsid w:val="00606F8D"/>
    <w:rsid w:val="006105FC"/>
    <w:rsid w:val="00611B81"/>
    <w:rsid w:val="00612E5C"/>
    <w:rsid w:val="00612F84"/>
    <w:rsid w:val="00615ABF"/>
    <w:rsid w:val="00615C1E"/>
    <w:rsid w:val="00615D4F"/>
    <w:rsid w:val="00617374"/>
    <w:rsid w:val="00617F48"/>
    <w:rsid w:val="00620739"/>
    <w:rsid w:val="006208C9"/>
    <w:rsid w:val="00622340"/>
    <w:rsid w:val="00622DE4"/>
    <w:rsid w:val="00623936"/>
    <w:rsid w:val="00624D93"/>
    <w:rsid w:val="006256C4"/>
    <w:rsid w:val="00625DF1"/>
    <w:rsid w:val="00626AA8"/>
    <w:rsid w:val="006270F9"/>
    <w:rsid w:val="0063079D"/>
    <w:rsid w:val="00630FCE"/>
    <w:rsid w:val="006316FE"/>
    <w:rsid w:val="00631D68"/>
    <w:rsid w:val="00633C29"/>
    <w:rsid w:val="00634994"/>
    <w:rsid w:val="00635EB9"/>
    <w:rsid w:val="006361CE"/>
    <w:rsid w:val="0063708D"/>
    <w:rsid w:val="00637FBE"/>
    <w:rsid w:val="00641D41"/>
    <w:rsid w:val="0064283B"/>
    <w:rsid w:val="00643220"/>
    <w:rsid w:val="00644E60"/>
    <w:rsid w:val="00644E79"/>
    <w:rsid w:val="00644F17"/>
    <w:rsid w:val="0064549D"/>
    <w:rsid w:val="00646430"/>
    <w:rsid w:val="00646678"/>
    <w:rsid w:val="00646A58"/>
    <w:rsid w:val="00646CF0"/>
    <w:rsid w:val="0064715F"/>
    <w:rsid w:val="00647276"/>
    <w:rsid w:val="00647689"/>
    <w:rsid w:val="00650BB9"/>
    <w:rsid w:val="0065164F"/>
    <w:rsid w:val="0065165C"/>
    <w:rsid w:val="0065245D"/>
    <w:rsid w:val="0065261E"/>
    <w:rsid w:val="00652B1B"/>
    <w:rsid w:val="00653071"/>
    <w:rsid w:val="006532CA"/>
    <w:rsid w:val="006532DE"/>
    <w:rsid w:val="00653A06"/>
    <w:rsid w:val="00653F88"/>
    <w:rsid w:val="00654E30"/>
    <w:rsid w:val="00655039"/>
    <w:rsid w:val="00656252"/>
    <w:rsid w:val="006604EF"/>
    <w:rsid w:val="00660EDD"/>
    <w:rsid w:val="0066155B"/>
    <w:rsid w:val="00662E8A"/>
    <w:rsid w:val="00663206"/>
    <w:rsid w:val="00663BAE"/>
    <w:rsid w:val="006642F0"/>
    <w:rsid w:val="00664C07"/>
    <w:rsid w:val="006651D9"/>
    <w:rsid w:val="00666335"/>
    <w:rsid w:val="00666526"/>
    <w:rsid w:val="006667E7"/>
    <w:rsid w:val="006676A4"/>
    <w:rsid w:val="00667DD2"/>
    <w:rsid w:val="0067012E"/>
    <w:rsid w:val="00670B92"/>
    <w:rsid w:val="00674792"/>
    <w:rsid w:val="00674BD2"/>
    <w:rsid w:val="006755D2"/>
    <w:rsid w:val="0067745D"/>
    <w:rsid w:val="00677FBA"/>
    <w:rsid w:val="00682519"/>
    <w:rsid w:val="006828B6"/>
    <w:rsid w:val="006839F7"/>
    <w:rsid w:val="00683B6B"/>
    <w:rsid w:val="00683FDC"/>
    <w:rsid w:val="00685079"/>
    <w:rsid w:val="00686680"/>
    <w:rsid w:val="006870FD"/>
    <w:rsid w:val="0069176C"/>
    <w:rsid w:val="00692312"/>
    <w:rsid w:val="00693772"/>
    <w:rsid w:val="006943F6"/>
    <w:rsid w:val="0069476E"/>
    <w:rsid w:val="00695E8B"/>
    <w:rsid w:val="00695EA6"/>
    <w:rsid w:val="006964FE"/>
    <w:rsid w:val="006975B5"/>
    <w:rsid w:val="006979D6"/>
    <w:rsid w:val="006A0016"/>
    <w:rsid w:val="006A012C"/>
    <w:rsid w:val="006A0781"/>
    <w:rsid w:val="006A0BA8"/>
    <w:rsid w:val="006A1809"/>
    <w:rsid w:val="006A201D"/>
    <w:rsid w:val="006A2210"/>
    <w:rsid w:val="006A3070"/>
    <w:rsid w:val="006A3A46"/>
    <w:rsid w:val="006A3FBC"/>
    <w:rsid w:val="006A41E6"/>
    <w:rsid w:val="006A4F4C"/>
    <w:rsid w:val="006A52D6"/>
    <w:rsid w:val="006A5636"/>
    <w:rsid w:val="006A6BC4"/>
    <w:rsid w:val="006A7C50"/>
    <w:rsid w:val="006B01EE"/>
    <w:rsid w:val="006B1370"/>
    <w:rsid w:val="006B17E5"/>
    <w:rsid w:val="006B207E"/>
    <w:rsid w:val="006B65C1"/>
    <w:rsid w:val="006B6DE7"/>
    <w:rsid w:val="006B734E"/>
    <w:rsid w:val="006C0387"/>
    <w:rsid w:val="006C0A91"/>
    <w:rsid w:val="006C14F1"/>
    <w:rsid w:val="006C1882"/>
    <w:rsid w:val="006C1B96"/>
    <w:rsid w:val="006C1EAE"/>
    <w:rsid w:val="006C1F04"/>
    <w:rsid w:val="006C2B1D"/>
    <w:rsid w:val="006C3C1C"/>
    <w:rsid w:val="006C4217"/>
    <w:rsid w:val="006C4A78"/>
    <w:rsid w:val="006C67D0"/>
    <w:rsid w:val="006C68DC"/>
    <w:rsid w:val="006D2757"/>
    <w:rsid w:val="006D2F30"/>
    <w:rsid w:val="006D35E5"/>
    <w:rsid w:val="006D3AD2"/>
    <w:rsid w:val="006D45CE"/>
    <w:rsid w:val="006D49C8"/>
    <w:rsid w:val="006D4CB8"/>
    <w:rsid w:val="006D4E54"/>
    <w:rsid w:val="006D5ACC"/>
    <w:rsid w:val="006D6207"/>
    <w:rsid w:val="006D654F"/>
    <w:rsid w:val="006D6756"/>
    <w:rsid w:val="006D74D9"/>
    <w:rsid w:val="006D775E"/>
    <w:rsid w:val="006E23E8"/>
    <w:rsid w:val="006E3089"/>
    <w:rsid w:val="006E3879"/>
    <w:rsid w:val="006E3B15"/>
    <w:rsid w:val="006E3CF4"/>
    <w:rsid w:val="006E50FA"/>
    <w:rsid w:val="006E5B53"/>
    <w:rsid w:val="006E6717"/>
    <w:rsid w:val="006F054A"/>
    <w:rsid w:val="006F1463"/>
    <w:rsid w:val="006F1E00"/>
    <w:rsid w:val="006F2EFA"/>
    <w:rsid w:val="006F3D3D"/>
    <w:rsid w:val="006F419E"/>
    <w:rsid w:val="006F4B6F"/>
    <w:rsid w:val="006F57F5"/>
    <w:rsid w:val="006F73DC"/>
    <w:rsid w:val="006F7BA8"/>
    <w:rsid w:val="00700F5F"/>
    <w:rsid w:val="007011D0"/>
    <w:rsid w:val="00701B80"/>
    <w:rsid w:val="00701E72"/>
    <w:rsid w:val="00702788"/>
    <w:rsid w:val="00703290"/>
    <w:rsid w:val="00704F4A"/>
    <w:rsid w:val="00704FDB"/>
    <w:rsid w:val="00705714"/>
    <w:rsid w:val="007057E3"/>
    <w:rsid w:val="007059D4"/>
    <w:rsid w:val="00705CEC"/>
    <w:rsid w:val="00705CFE"/>
    <w:rsid w:val="007067F3"/>
    <w:rsid w:val="007068C2"/>
    <w:rsid w:val="007069F2"/>
    <w:rsid w:val="00710DDD"/>
    <w:rsid w:val="007110F8"/>
    <w:rsid w:val="007117C0"/>
    <w:rsid w:val="007119DB"/>
    <w:rsid w:val="00711CFD"/>
    <w:rsid w:val="00712FE0"/>
    <w:rsid w:val="0071453C"/>
    <w:rsid w:val="00715BDB"/>
    <w:rsid w:val="00716771"/>
    <w:rsid w:val="00717055"/>
    <w:rsid w:val="0072091F"/>
    <w:rsid w:val="007219EA"/>
    <w:rsid w:val="00723DEC"/>
    <w:rsid w:val="00724391"/>
    <w:rsid w:val="00724B00"/>
    <w:rsid w:val="007263EB"/>
    <w:rsid w:val="00726D58"/>
    <w:rsid w:val="00730A98"/>
    <w:rsid w:val="00734AA4"/>
    <w:rsid w:val="00734C95"/>
    <w:rsid w:val="007351F7"/>
    <w:rsid w:val="00735B01"/>
    <w:rsid w:val="00735B6C"/>
    <w:rsid w:val="00735E7D"/>
    <w:rsid w:val="00736043"/>
    <w:rsid w:val="007366EA"/>
    <w:rsid w:val="007368B5"/>
    <w:rsid w:val="0073695D"/>
    <w:rsid w:val="00736ACF"/>
    <w:rsid w:val="00737439"/>
    <w:rsid w:val="007378BB"/>
    <w:rsid w:val="00740A59"/>
    <w:rsid w:val="00740C16"/>
    <w:rsid w:val="0074175E"/>
    <w:rsid w:val="00742930"/>
    <w:rsid w:val="00742C94"/>
    <w:rsid w:val="007438E1"/>
    <w:rsid w:val="00743E75"/>
    <w:rsid w:val="00744E50"/>
    <w:rsid w:val="00744F57"/>
    <w:rsid w:val="007451DE"/>
    <w:rsid w:val="00746335"/>
    <w:rsid w:val="00746949"/>
    <w:rsid w:val="00746CC5"/>
    <w:rsid w:val="00747092"/>
    <w:rsid w:val="00750F70"/>
    <w:rsid w:val="007523A1"/>
    <w:rsid w:val="007530F8"/>
    <w:rsid w:val="0075453E"/>
    <w:rsid w:val="0075546E"/>
    <w:rsid w:val="00757E19"/>
    <w:rsid w:val="00763656"/>
    <w:rsid w:val="007638C0"/>
    <w:rsid w:val="00763ACA"/>
    <w:rsid w:val="00764F93"/>
    <w:rsid w:val="00765F17"/>
    <w:rsid w:val="00766268"/>
    <w:rsid w:val="00766B77"/>
    <w:rsid w:val="0077226F"/>
    <w:rsid w:val="00772346"/>
    <w:rsid w:val="00773D36"/>
    <w:rsid w:val="007742C2"/>
    <w:rsid w:val="007754DC"/>
    <w:rsid w:val="007755BF"/>
    <w:rsid w:val="00775655"/>
    <w:rsid w:val="00775B2D"/>
    <w:rsid w:val="0077648F"/>
    <w:rsid w:val="00777C87"/>
    <w:rsid w:val="00781298"/>
    <w:rsid w:val="0078366D"/>
    <w:rsid w:val="00784AF9"/>
    <w:rsid w:val="00786AA0"/>
    <w:rsid w:val="00786BD7"/>
    <w:rsid w:val="00786DE5"/>
    <w:rsid w:val="00787130"/>
    <w:rsid w:val="00787515"/>
    <w:rsid w:val="00787618"/>
    <w:rsid w:val="00787628"/>
    <w:rsid w:val="00787980"/>
    <w:rsid w:val="00790F70"/>
    <w:rsid w:val="007911A3"/>
    <w:rsid w:val="00792980"/>
    <w:rsid w:val="00795A14"/>
    <w:rsid w:val="00796187"/>
    <w:rsid w:val="00796680"/>
    <w:rsid w:val="007968ED"/>
    <w:rsid w:val="00797029"/>
    <w:rsid w:val="007A0990"/>
    <w:rsid w:val="007A1804"/>
    <w:rsid w:val="007A2828"/>
    <w:rsid w:val="007A2DF9"/>
    <w:rsid w:val="007A35CF"/>
    <w:rsid w:val="007A3E10"/>
    <w:rsid w:val="007A56B3"/>
    <w:rsid w:val="007A5829"/>
    <w:rsid w:val="007A610A"/>
    <w:rsid w:val="007A65AF"/>
    <w:rsid w:val="007B0B6F"/>
    <w:rsid w:val="007B18F7"/>
    <w:rsid w:val="007B361F"/>
    <w:rsid w:val="007B515D"/>
    <w:rsid w:val="007C0BDF"/>
    <w:rsid w:val="007C13C5"/>
    <w:rsid w:val="007C1B58"/>
    <w:rsid w:val="007C2B21"/>
    <w:rsid w:val="007C33EF"/>
    <w:rsid w:val="007C36B2"/>
    <w:rsid w:val="007C400F"/>
    <w:rsid w:val="007C418E"/>
    <w:rsid w:val="007C4EED"/>
    <w:rsid w:val="007C63C3"/>
    <w:rsid w:val="007C6F38"/>
    <w:rsid w:val="007D053F"/>
    <w:rsid w:val="007D0609"/>
    <w:rsid w:val="007D2573"/>
    <w:rsid w:val="007D2797"/>
    <w:rsid w:val="007D420F"/>
    <w:rsid w:val="007D489C"/>
    <w:rsid w:val="007D4B15"/>
    <w:rsid w:val="007D5BDB"/>
    <w:rsid w:val="007E0246"/>
    <w:rsid w:val="007E08FC"/>
    <w:rsid w:val="007E1D1A"/>
    <w:rsid w:val="007E2460"/>
    <w:rsid w:val="007E2BB4"/>
    <w:rsid w:val="007E398A"/>
    <w:rsid w:val="007E4407"/>
    <w:rsid w:val="007E5185"/>
    <w:rsid w:val="007E774D"/>
    <w:rsid w:val="007F1B2F"/>
    <w:rsid w:val="007F1FCF"/>
    <w:rsid w:val="007F2D81"/>
    <w:rsid w:val="007F315C"/>
    <w:rsid w:val="007F36DB"/>
    <w:rsid w:val="007F4143"/>
    <w:rsid w:val="007F5262"/>
    <w:rsid w:val="007F5B1B"/>
    <w:rsid w:val="007F62EB"/>
    <w:rsid w:val="007F630A"/>
    <w:rsid w:val="007F790F"/>
    <w:rsid w:val="00800566"/>
    <w:rsid w:val="00803031"/>
    <w:rsid w:val="0080360A"/>
    <w:rsid w:val="00804252"/>
    <w:rsid w:val="00804393"/>
    <w:rsid w:val="00804CEA"/>
    <w:rsid w:val="00805386"/>
    <w:rsid w:val="00806445"/>
    <w:rsid w:val="00806D73"/>
    <w:rsid w:val="0080709A"/>
    <w:rsid w:val="00811BCB"/>
    <w:rsid w:val="008130B0"/>
    <w:rsid w:val="00813DB6"/>
    <w:rsid w:val="008144D4"/>
    <w:rsid w:val="00815D97"/>
    <w:rsid w:val="00816927"/>
    <w:rsid w:val="00816D5C"/>
    <w:rsid w:val="00817FC3"/>
    <w:rsid w:val="008200B0"/>
    <w:rsid w:val="00820A79"/>
    <w:rsid w:val="0082209C"/>
    <w:rsid w:val="008224BF"/>
    <w:rsid w:val="00822E7E"/>
    <w:rsid w:val="0082320D"/>
    <w:rsid w:val="00823BF7"/>
    <w:rsid w:val="00825F56"/>
    <w:rsid w:val="008279C9"/>
    <w:rsid w:val="00827C16"/>
    <w:rsid w:val="00827E70"/>
    <w:rsid w:val="00831124"/>
    <w:rsid w:val="008319DA"/>
    <w:rsid w:val="00831EFE"/>
    <w:rsid w:val="00831F34"/>
    <w:rsid w:val="00831FED"/>
    <w:rsid w:val="0083231A"/>
    <w:rsid w:val="00832386"/>
    <w:rsid w:val="0083275E"/>
    <w:rsid w:val="00832C46"/>
    <w:rsid w:val="0083404F"/>
    <w:rsid w:val="008341F5"/>
    <w:rsid w:val="008358F9"/>
    <w:rsid w:val="008363E8"/>
    <w:rsid w:val="0083652B"/>
    <w:rsid w:val="008365C7"/>
    <w:rsid w:val="00836F5D"/>
    <w:rsid w:val="0084048D"/>
    <w:rsid w:val="0084179D"/>
    <w:rsid w:val="008420DC"/>
    <w:rsid w:val="008422EC"/>
    <w:rsid w:val="00842A1F"/>
    <w:rsid w:val="00842A73"/>
    <w:rsid w:val="0084399A"/>
    <w:rsid w:val="0084447C"/>
    <w:rsid w:val="00844E77"/>
    <w:rsid w:val="00845329"/>
    <w:rsid w:val="008503CD"/>
    <w:rsid w:val="00850EA7"/>
    <w:rsid w:val="0085177D"/>
    <w:rsid w:val="0085292D"/>
    <w:rsid w:val="00854A04"/>
    <w:rsid w:val="00855CA6"/>
    <w:rsid w:val="00856838"/>
    <w:rsid w:val="008629CC"/>
    <w:rsid w:val="00862CB2"/>
    <w:rsid w:val="00862D76"/>
    <w:rsid w:val="00862FD0"/>
    <w:rsid w:val="00865495"/>
    <w:rsid w:val="00865DA1"/>
    <w:rsid w:val="008667F8"/>
    <w:rsid w:val="00866F78"/>
    <w:rsid w:val="00870087"/>
    <w:rsid w:val="008709F5"/>
    <w:rsid w:val="00874E55"/>
    <w:rsid w:val="00875781"/>
    <w:rsid w:val="00875E25"/>
    <w:rsid w:val="00876624"/>
    <w:rsid w:val="00881C96"/>
    <w:rsid w:val="00882EFC"/>
    <w:rsid w:val="00884017"/>
    <w:rsid w:val="00886627"/>
    <w:rsid w:val="00886E5D"/>
    <w:rsid w:val="00886F7E"/>
    <w:rsid w:val="008870A3"/>
    <w:rsid w:val="00887AAA"/>
    <w:rsid w:val="0089265C"/>
    <w:rsid w:val="00894080"/>
    <w:rsid w:val="008942CC"/>
    <w:rsid w:val="0089483D"/>
    <w:rsid w:val="008948C0"/>
    <w:rsid w:val="008952EE"/>
    <w:rsid w:val="008963B8"/>
    <w:rsid w:val="008968A3"/>
    <w:rsid w:val="008A0096"/>
    <w:rsid w:val="008A032B"/>
    <w:rsid w:val="008A09A5"/>
    <w:rsid w:val="008A149E"/>
    <w:rsid w:val="008A190E"/>
    <w:rsid w:val="008A1A74"/>
    <w:rsid w:val="008A247F"/>
    <w:rsid w:val="008A29C4"/>
    <w:rsid w:val="008A2B17"/>
    <w:rsid w:val="008A38F2"/>
    <w:rsid w:val="008A4D63"/>
    <w:rsid w:val="008A64A6"/>
    <w:rsid w:val="008A6C1F"/>
    <w:rsid w:val="008A7CF6"/>
    <w:rsid w:val="008B0185"/>
    <w:rsid w:val="008B0BEC"/>
    <w:rsid w:val="008B1685"/>
    <w:rsid w:val="008B343C"/>
    <w:rsid w:val="008B3A90"/>
    <w:rsid w:val="008B4A6F"/>
    <w:rsid w:val="008B4BEE"/>
    <w:rsid w:val="008B5DA8"/>
    <w:rsid w:val="008B763B"/>
    <w:rsid w:val="008B7ADC"/>
    <w:rsid w:val="008B7F23"/>
    <w:rsid w:val="008C0792"/>
    <w:rsid w:val="008C0813"/>
    <w:rsid w:val="008C152A"/>
    <w:rsid w:val="008C201D"/>
    <w:rsid w:val="008C382D"/>
    <w:rsid w:val="008C41CE"/>
    <w:rsid w:val="008C7E76"/>
    <w:rsid w:val="008D04CA"/>
    <w:rsid w:val="008D1090"/>
    <w:rsid w:val="008D18EA"/>
    <w:rsid w:val="008D1CA7"/>
    <w:rsid w:val="008D1E87"/>
    <w:rsid w:val="008D2095"/>
    <w:rsid w:val="008D24FC"/>
    <w:rsid w:val="008D392D"/>
    <w:rsid w:val="008D3ECB"/>
    <w:rsid w:val="008D4A15"/>
    <w:rsid w:val="008D5CA4"/>
    <w:rsid w:val="008D6474"/>
    <w:rsid w:val="008D680D"/>
    <w:rsid w:val="008D6C2C"/>
    <w:rsid w:val="008E189A"/>
    <w:rsid w:val="008E1C26"/>
    <w:rsid w:val="008E2579"/>
    <w:rsid w:val="008E2CA8"/>
    <w:rsid w:val="008E3C9B"/>
    <w:rsid w:val="008E43F7"/>
    <w:rsid w:val="008E53C9"/>
    <w:rsid w:val="008E7BB3"/>
    <w:rsid w:val="008F0399"/>
    <w:rsid w:val="008F17B6"/>
    <w:rsid w:val="008F3E4E"/>
    <w:rsid w:val="008F7216"/>
    <w:rsid w:val="009030C6"/>
    <w:rsid w:val="00903964"/>
    <w:rsid w:val="0090406E"/>
    <w:rsid w:val="009042CE"/>
    <w:rsid w:val="00904560"/>
    <w:rsid w:val="00904F1D"/>
    <w:rsid w:val="009050D7"/>
    <w:rsid w:val="009063DC"/>
    <w:rsid w:val="0090696F"/>
    <w:rsid w:val="009076DF"/>
    <w:rsid w:val="009078CB"/>
    <w:rsid w:val="00911928"/>
    <w:rsid w:val="00912D70"/>
    <w:rsid w:val="0091308E"/>
    <w:rsid w:val="009203C2"/>
    <w:rsid w:val="00925E84"/>
    <w:rsid w:val="009266CD"/>
    <w:rsid w:val="00927524"/>
    <w:rsid w:val="00930B12"/>
    <w:rsid w:val="00930E48"/>
    <w:rsid w:val="0093123C"/>
    <w:rsid w:val="009314D4"/>
    <w:rsid w:val="00931F0B"/>
    <w:rsid w:val="00932E78"/>
    <w:rsid w:val="009349DC"/>
    <w:rsid w:val="00935AE6"/>
    <w:rsid w:val="00936074"/>
    <w:rsid w:val="00936F97"/>
    <w:rsid w:val="00941506"/>
    <w:rsid w:val="00941B63"/>
    <w:rsid w:val="00942121"/>
    <w:rsid w:val="00942383"/>
    <w:rsid w:val="00942745"/>
    <w:rsid w:val="00942A20"/>
    <w:rsid w:val="00942B79"/>
    <w:rsid w:val="009432B1"/>
    <w:rsid w:val="00944A5D"/>
    <w:rsid w:val="00944CA0"/>
    <w:rsid w:val="0094746F"/>
    <w:rsid w:val="009540B4"/>
    <w:rsid w:val="009570DE"/>
    <w:rsid w:val="00957216"/>
    <w:rsid w:val="009575AB"/>
    <w:rsid w:val="00957AA6"/>
    <w:rsid w:val="00960042"/>
    <w:rsid w:val="00962704"/>
    <w:rsid w:val="00963015"/>
    <w:rsid w:val="0096325C"/>
    <w:rsid w:val="00963DA5"/>
    <w:rsid w:val="009655E2"/>
    <w:rsid w:val="00965C33"/>
    <w:rsid w:val="00966D33"/>
    <w:rsid w:val="00966D87"/>
    <w:rsid w:val="00967165"/>
    <w:rsid w:val="009674F1"/>
    <w:rsid w:val="009719C0"/>
    <w:rsid w:val="0097286F"/>
    <w:rsid w:val="00972C60"/>
    <w:rsid w:val="00972D86"/>
    <w:rsid w:val="009743AC"/>
    <w:rsid w:val="00974D8B"/>
    <w:rsid w:val="0097591D"/>
    <w:rsid w:val="00976679"/>
    <w:rsid w:val="009766CF"/>
    <w:rsid w:val="00976A74"/>
    <w:rsid w:val="00976C2E"/>
    <w:rsid w:val="00982920"/>
    <w:rsid w:val="009832D3"/>
    <w:rsid w:val="0098576A"/>
    <w:rsid w:val="00985EDB"/>
    <w:rsid w:val="0098698C"/>
    <w:rsid w:val="0098734F"/>
    <w:rsid w:val="00990432"/>
    <w:rsid w:val="0099059A"/>
    <w:rsid w:val="0099242C"/>
    <w:rsid w:val="009924D0"/>
    <w:rsid w:val="00992E5E"/>
    <w:rsid w:val="0099397C"/>
    <w:rsid w:val="00994DE2"/>
    <w:rsid w:val="00995405"/>
    <w:rsid w:val="009958A5"/>
    <w:rsid w:val="009964E7"/>
    <w:rsid w:val="0099658C"/>
    <w:rsid w:val="00996920"/>
    <w:rsid w:val="00997017"/>
    <w:rsid w:val="009A08E1"/>
    <w:rsid w:val="009A1676"/>
    <w:rsid w:val="009A266F"/>
    <w:rsid w:val="009A350D"/>
    <w:rsid w:val="009A3687"/>
    <w:rsid w:val="009A4A0E"/>
    <w:rsid w:val="009A4FB2"/>
    <w:rsid w:val="009B0410"/>
    <w:rsid w:val="009B0D44"/>
    <w:rsid w:val="009B15A6"/>
    <w:rsid w:val="009B18BE"/>
    <w:rsid w:val="009B2143"/>
    <w:rsid w:val="009B2FAF"/>
    <w:rsid w:val="009B40E6"/>
    <w:rsid w:val="009B4C4B"/>
    <w:rsid w:val="009B6312"/>
    <w:rsid w:val="009B6A41"/>
    <w:rsid w:val="009B6F58"/>
    <w:rsid w:val="009B72FB"/>
    <w:rsid w:val="009B740A"/>
    <w:rsid w:val="009C2120"/>
    <w:rsid w:val="009C3429"/>
    <w:rsid w:val="009C469C"/>
    <w:rsid w:val="009C6CF4"/>
    <w:rsid w:val="009C79D2"/>
    <w:rsid w:val="009C7E49"/>
    <w:rsid w:val="009C7F1D"/>
    <w:rsid w:val="009D0044"/>
    <w:rsid w:val="009D0AF5"/>
    <w:rsid w:val="009D0FA9"/>
    <w:rsid w:val="009D0FBD"/>
    <w:rsid w:val="009D12E8"/>
    <w:rsid w:val="009D1CB1"/>
    <w:rsid w:val="009D216E"/>
    <w:rsid w:val="009D30A0"/>
    <w:rsid w:val="009D320A"/>
    <w:rsid w:val="009D40EE"/>
    <w:rsid w:val="009D480E"/>
    <w:rsid w:val="009D4A26"/>
    <w:rsid w:val="009D5842"/>
    <w:rsid w:val="009D7721"/>
    <w:rsid w:val="009D7BD1"/>
    <w:rsid w:val="009E2A6D"/>
    <w:rsid w:val="009E33F2"/>
    <w:rsid w:val="009E4866"/>
    <w:rsid w:val="009E4A4B"/>
    <w:rsid w:val="009E6E55"/>
    <w:rsid w:val="009E6FA8"/>
    <w:rsid w:val="009F12D6"/>
    <w:rsid w:val="009F2329"/>
    <w:rsid w:val="009F2F9B"/>
    <w:rsid w:val="009F32D2"/>
    <w:rsid w:val="009F3DE8"/>
    <w:rsid w:val="009F5534"/>
    <w:rsid w:val="009F718E"/>
    <w:rsid w:val="00A008C8"/>
    <w:rsid w:val="00A0207F"/>
    <w:rsid w:val="00A02965"/>
    <w:rsid w:val="00A02D83"/>
    <w:rsid w:val="00A04245"/>
    <w:rsid w:val="00A053C8"/>
    <w:rsid w:val="00A060D0"/>
    <w:rsid w:val="00A07062"/>
    <w:rsid w:val="00A07455"/>
    <w:rsid w:val="00A0766C"/>
    <w:rsid w:val="00A10707"/>
    <w:rsid w:val="00A11C80"/>
    <w:rsid w:val="00A12164"/>
    <w:rsid w:val="00A139DF"/>
    <w:rsid w:val="00A150E0"/>
    <w:rsid w:val="00A15CE8"/>
    <w:rsid w:val="00A168AE"/>
    <w:rsid w:val="00A175E8"/>
    <w:rsid w:val="00A207E7"/>
    <w:rsid w:val="00A2102B"/>
    <w:rsid w:val="00A216AE"/>
    <w:rsid w:val="00A216B8"/>
    <w:rsid w:val="00A220F8"/>
    <w:rsid w:val="00A23BA6"/>
    <w:rsid w:val="00A240F5"/>
    <w:rsid w:val="00A24437"/>
    <w:rsid w:val="00A25132"/>
    <w:rsid w:val="00A25E92"/>
    <w:rsid w:val="00A262ED"/>
    <w:rsid w:val="00A26887"/>
    <w:rsid w:val="00A32049"/>
    <w:rsid w:val="00A3245F"/>
    <w:rsid w:val="00A32B70"/>
    <w:rsid w:val="00A336B0"/>
    <w:rsid w:val="00A35955"/>
    <w:rsid w:val="00A37556"/>
    <w:rsid w:val="00A37939"/>
    <w:rsid w:val="00A40116"/>
    <w:rsid w:val="00A40BA2"/>
    <w:rsid w:val="00A417C0"/>
    <w:rsid w:val="00A42704"/>
    <w:rsid w:val="00A4337F"/>
    <w:rsid w:val="00A433A1"/>
    <w:rsid w:val="00A43759"/>
    <w:rsid w:val="00A446E3"/>
    <w:rsid w:val="00A4565F"/>
    <w:rsid w:val="00A45DA9"/>
    <w:rsid w:val="00A46BB0"/>
    <w:rsid w:val="00A47235"/>
    <w:rsid w:val="00A4725D"/>
    <w:rsid w:val="00A477CA"/>
    <w:rsid w:val="00A47FD5"/>
    <w:rsid w:val="00A51232"/>
    <w:rsid w:val="00A51634"/>
    <w:rsid w:val="00A51640"/>
    <w:rsid w:val="00A519B5"/>
    <w:rsid w:val="00A51D3F"/>
    <w:rsid w:val="00A52622"/>
    <w:rsid w:val="00A52828"/>
    <w:rsid w:val="00A52CC5"/>
    <w:rsid w:val="00A531F6"/>
    <w:rsid w:val="00A53D48"/>
    <w:rsid w:val="00A53DA9"/>
    <w:rsid w:val="00A5795B"/>
    <w:rsid w:val="00A579B3"/>
    <w:rsid w:val="00A60631"/>
    <w:rsid w:val="00A61483"/>
    <w:rsid w:val="00A62491"/>
    <w:rsid w:val="00A624F2"/>
    <w:rsid w:val="00A6452F"/>
    <w:rsid w:val="00A64A4B"/>
    <w:rsid w:val="00A6640F"/>
    <w:rsid w:val="00A66493"/>
    <w:rsid w:val="00A70039"/>
    <w:rsid w:val="00A701EF"/>
    <w:rsid w:val="00A70677"/>
    <w:rsid w:val="00A708F9"/>
    <w:rsid w:val="00A70E59"/>
    <w:rsid w:val="00A70F58"/>
    <w:rsid w:val="00A71A41"/>
    <w:rsid w:val="00A74283"/>
    <w:rsid w:val="00A745C7"/>
    <w:rsid w:val="00A7479A"/>
    <w:rsid w:val="00A75862"/>
    <w:rsid w:val="00A75E1B"/>
    <w:rsid w:val="00A80088"/>
    <w:rsid w:val="00A80ECF"/>
    <w:rsid w:val="00A81561"/>
    <w:rsid w:val="00A82EB3"/>
    <w:rsid w:val="00A830A2"/>
    <w:rsid w:val="00A834BF"/>
    <w:rsid w:val="00A83C4A"/>
    <w:rsid w:val="00A84FE0"/>
    <w:rsid w:val="00A866A8"/>
    <w:rsid w:val="00A87CDA"/>
    <w:rsid w:val="00A87DF7"/>
    <w:rsid w:val="00A906D0"/>
    <w:rsid w:val="00A90AD0"/>
    <w:rsid w:val="00A918EE"/>
    <w:rsid w:val="00A939EC"/>
    <w:rsid w:val="00A947EE"/>
    <w:rsid w:val="00A94BEE"/>
    <w:rsid w:val="00A9512D"/>
    <w:rsid w:val="00A9515F"/>
    <w:rsid w:val="00A956DD"/>
    <w:rsid w:val="00A95761"/>
    <w:rsid w:val="00A95A60"/>
    <w:rsid w:val="00A9654C"/>
    <w:rsid w:val="00A97097"/>
    <w:rsid w:val="00AA1967"/>
    <w:rsid w:val="00AA3D6E"/>
    <w:rsid w:val="00AA666C"/>
    <w:rsid w:val="00AA6F2D"/>
    <w:rsid w:val="00AA7383"/>
    <w:rsid w:val="00AB00CC"/>
    <w:rsid w:val="00AB016A"/>
    <w:rsid w:val="00AB019E"/>
    <w:rsid w:val="00AB29E3"/>
    <w:rsid w:val="00AB327D"/>
    <w:rsid w:val="00AB3C1A"/>
    <w:rsid w:val="00AB41D8"/>
    <w:rsid w:val="00AB4EEA"/>
    <w:rsid w:val="00AB5252"/>
    <w:rsid w:val="00AB6934"/>
    <w:rsid w:val="00AB7599"/>
    <w:rsid w:val="00AB785F"/>
    <w:rsid w:val="00AB79CB"/>
    <w:rsid w:val="00AC07A7"/>
    <w:rsid w:val="00AC3019"/>
    <w:rsid w:val="00AC3F87"/>
    <w:rsid w:val="00AC511C"/>
    <w:rsid w:val="00AC686E"/>
    <w:rsid w:val="00AD5EB4"/>
    <w:rsid w:val="00AE0F66"/>
    <w:rsid w:val="00AE2BA6"/>
    <w:rsid w:val="00AE2C65"/>
    <w:rsid w:val="00AE34ED"/>
    <w:rsid w:val="00AE42AC"/>
    <w:rsid w:val="00AE4745"/>
    <w:rsid w:val="00AE4BFC"/>
    <w:rsid w:val="00AE5AE3"/>
    <w:rsid w:val="00AE5BCB"/>
    <w:rsid w:val="00AE6E16"/>
    <w:rsid w:val="00AE719C"/>
    <w:rsid w:val="00AE7A1D"/>
    <w:rsid w:val="00AF09C0"/>
    <w:rsid w:val="00AF126D"/>
    <w:rsid w:val="00AF3504"/>
    <w:rsid w:val="00AF426C"/>
    <w:rsid w:val="00AF4554"/>
    <w:rsid w:val="00AF74CC"/>
    <w:rsid w:val="00AF77B9"/>
    <w:rsid w:val="00AF7A0E"/>
    <w:rsid w:val="00B0045D"/>
    <w:rsid w:val="00B004AB"/>
    <w:rsid w:val="00B01F1B"/>
    <w:rsid w:val="00B044BA"/>
    <w:rsid w:val="00B06036"/>
    <w:rsid w:val="00B06156"/>
    <w:rsid w:val="00B0791F"/>
    <w:rsid w:val="00B07DFD"/>
    <w:rsid w:val="00B07E2E"/>
    <w:rsid w:val="00B111C0"/>
    <w:rsid w:val="00B111EA"/>
    <w:rsid w:val="00B12C22"/>
    <w:rsid w:val="00B13EA5"/>
    <w:rsid w:val="00B171E0"/>
    <w:rsid w:val="00B1748C"/>
    <w:rsid w:val="00B20505"/>
    <w:rsid w:val="00B22742"/>
    <w:rsid w:val="00B22818"/>
    <w:rsid w:val="00B24EA8"/>
    <w:rsid w:val="00B25DAB"/>
    <w:rsid w:val="00B26439"/>
    <w:rsid w:val="00B26836"/>
    <w:rsid w:val="00B26A75"/>
    <w:rsid w:val="00B27184"/>
    <w:rsid w:val="00B275DF"/>
    <w:rsid w:val="00B27941"/>
    <w:rsid w:val="00B27B14"/>
    <w:rsid w:val="00B31A8C"/>
    <w:rsid w:val="00B31AE6"/>
    <w:rsid w:val="00B32254"/>
    <w:rsid w:val="00B32925"/>
    <w:rsid w:val="00B32E65"/>
    <w:rsid w:val="00B33624"/>
    <w:rsid w:val="00B33B81"/>
    <w:rsid w:val="00B33DC2"/>
    <w:rsid w:val="00B346AC"/>
    <w:rsid w:val="00B369DB"/>
    <w:rsid w:val="00B402A3"/>
    <w:rsid w:val="00B40D88"/>
    <w:rsid w:val="00B414DE"/>
    <w:rsid w:val="00B41757"/>
    <w:rsid w:val="00B419C3"/>
    <w:rsid w:val="00B42E6D"/>
    <w:rsid w:val="00B430EF"/>
    <w:rsid w:val="00B433FF"/>
    <w:rsid w:val="00B435FA"/>
    <w:rsid w:val="00B44480"/>
    <w:rsid w:val="00B51DB7"/>
    <w:rsid w:val="00B52857"/>
    <w:rsid w:val="00B5316E"/>
    <w:rsid w:val="00B53DCE"/>
    <w:rsid w:val="00B544E0"/>
    <w:rsid w:val="00B55145"/>
    <w:rsid w:val="00B55163"/>
    <w:rsid w:val="00B56546"/>
    <w:rsid w:val="00B56C8D"/>
    <w:rsid w:val="00B57A92"/>
    <w:rsid w:val="00B57BB2"/>
    <w:rsid w:val="00B646F3"/>
    <w:rsid w:val="00B64F61"/>
    <w:rsid w:val="00B65F42"/>
    <w:rsid w:val="00B663D4"/>
    <w:rsid w:val="00B66542"/>
    <w:rsid w:val="00B67861"/>
    <w:rsid w:val="00B70106"/>
    <w:rsid w:val="00B70678"/>
    <w:rsid w:val="00B71410"/>
    <w:rsid w:val="00B72822"/>
    <w:rsid w:val="00B7484C"/>
    <w:rsid w:val="00B7485C"/>
    <w:rsid w:val="00B764B4"/>
    <w:rsid w:val="00B769E9"/>
    <w:rsid w:val="00B77A21"/>
    <w:rsid w:val="00B808EB"/>
    <w:rsid w:val="00B82447"/>
    <w:rsid w:val="00B836D8"/>
    <w:rsid w:val="00B83865"/>
    <w:rsid w:val="00B842E3"/>
    <w:rsid w:val="00B84C1D"/>
    <w:rsid w:val="00B84C49"/>
    <w:rsid w:val="00B84C50"/>
    <w:rsid w:val="00B85A24"/>
    <w:rsid w:val="00B91087"/>
    <w:rsid w:val="00B91473"/>
    <w:rsid w:val="00B9235B"/>
    <w:rsid w:val="00B94055"/>
    <w:rsid w:val="00B9446A"/>
    <w:rsid w:val="00B9451D"/>
    <w:rsid w:val="00B94FCA"/>
    <w:rsid w:val="00B9555C"/>
    <w:rsid w:val="00B95D08"/>
    <w:rsid w:val="00B964BD"/>
    <w:rsid w:val="00B96526"/>
    <w:rsid w:val="00B9784F"/>
    <w:rsid w:val="00B97AC9"/>
    <w:rsid w:val="00B97E68"/>
    <w:rsid w:val="00BA1177"/>
    <w:rsid w:val="00BA183D"/>
    <w:rsid w:val="00BA1A35"/>
    <w:rsid w:val="00BA2589"/>
    <w:rsid w:val="00BA6080"/>
    <w:rsid w:val="00BB0A76"/>
    <w:rsid w:val="00BB141A"/>
    <w:rsid w:val="00BB17C2"/>
    <w:rsid w:val="00BB49AE"/>
    <w:rsid w:val="00BB4D6A"/>
    <w:rsid w:val="00BB7E1E"/>
    <w:rsid w:val="00BB7EA6"/>
    <w:rsid w:val="00BC036F"/>
    <w:rsid w:val="00BC0EAE"/>
    <w:rsid w:val="00BC358F"/>
    <w:rsid w:val="00BC3BBB"/>
    <w:rsid w:val="00BC6B2A"/>
    <w:rsid w:val="00BC7738"/>
    <w:rsid w:val="00BC77F7"/>
    <w:rsid w:val="00BC7A38"/>
    <w:rsid w:val="00BC7D68"/>
    <w:rsid w:val="00BD07A7"/>
    <w:rsid w:val="00BD0B8A"/>
    <w:rsid w:val="00BD0CF0"/>
    <w:rsid w:val="00BD158E"/>
    <w:rsid w:val="00BD1714"/>
    <w:rsid w:val="00BD19BE"/>
    <w:rsid w:val="00BD1DD3"/>
    <w:rsid w:val="00BD41D0"/>
    <w:rsid w:val="00BD4766"/>
    <w:rsid w:val="00BD4F2D"/>
    <w:rsid w:val="00BD5BB0"/>
    <w:rsid w:val="00BE100D"/>
    <w:rsid w:val="00BE15DD"/>
    <w:rsid w:val="00BE37A0"/>
    <w:rsid w:val="00BE39ED"/>
    <w:rsid w:val="00BE4419"/>
    <w:rsid w:val="00BE44ED"/>
    <w:rsid w:val="00BE687C"/>
    <w:rsid w:val="00BE69E4"/>
    <w:rsid w:val="00BE7575"/>
    <w:rsid w:val="00BE768F"/>
    <w:rsid w:val="00BE77C2"/>
    <w:rsid w:val="00BF0301"/>
    <w:rsid w:val="00BF24FA"/>
    <w:rsid w:val="00BF3B38"/>
    <w:rsid w:val="00BF43CA"/>
    <w:rsid w:val="00BF4494"/>
    <w:rsid w:val="00BF44E2"/>
    <w:rsid w:val="00BF474E"/>
    <w:rsid w:val="00BF5909"/>
    <w:rsid w:val="00BF61E7"/>
    <w:rsid w:val="00BF74FA"/>
    <w:rsid w:val="00BF78E9"/>
    <w:rsid w:val="00BF793E"/>
    <w:rsid w:val="00C019ED"/>
    <w:rsid w:val="00C031E2"/>
    <w:rsid w:val="00C03303"/>
    <w:rsid w:val="00C0400A"/>
    <w:rsid w:val="00C04D38"/>
    <w:rsid w:val="00C05CC8"/>
    <w:rsid w:val="00C065DC"/>
    <w:rsid w:val="00C0664C"/>
    <w:rsid w:val="00C073ED"/>
    <w:rsid w:val="00C10E84"/>
    <w:rsid w:val="00C11455"/>
    <w:rsid w:val="00C11C4E"/>
    <w:rsid w:val="00C12520"/>
    <w:rsid w:val="00C12A88"/>
    <w:rsid w:val="00C13A7C"/>
    <w:rsid w:val="00C160A2"/>
    <w:rsid w:val="00C16393"/>
    <w:rsid w:val="00C2034E"/>
    <w:rsid w:val="00C21343"/>
    <w:rsid w:val="00C21531"/>
    <w:rsid w:val="00C21556"/>
    <w:rsid w:val="00C2174E"/>
    <w:rsid w:val="00C22DBC"/>
    <w:rsid w:val="00C232AE"/>
    <w:rsid w:val="00C23828"/>
    <w:rsid w:val="00C25E2D"/>
    <w:rsid w:val="00C26D67"/>
    <w:rsid w:val="00C271DB"/>
    <w:rsid w:val="00C30046"/>
    <w:rsid w:val="00C316F0"/>
    <w:rsid w:val="00C333F4"/>
    <w:rsid w:val="00C33517"/>
    <w:rsid w:val="00C335E0"/>
    <w:rsid w:val="00C35AAC"/>
    <w:rsid w:val="00C36924"/>
    <w:rsid w:val="00C413A0"/>
    <w:rsid w:val="00C41EFA"/>
    <w:rsid w:val="00C4298D"/>
    <w:rsid w:val="00C43DC1"/>
    <w:rsid w:val="00C4422A"/>
    <w:rsid w:val="00C44743"/>
    <w:rsid w:val="00C462BD"/>
    <w:rsid w:val="00C46869"/>
    <w:rsid w:val="00C50821"/>
    <w:rsid w:val="00C50D12"/>
    <w:rsid w:val="00C5180C"/>
    <w:rsid w:val="00C51ECF"/>
    <w:rsid w:val="00C531C4"/>
    <w:rsid w:val="00C54D90"/>
    <w:rsid w:val="00C570DD"/>
    <w:rsid w:val="00C609C3"/>
    <w:rsid w:val="00C6255B"/>
    <w:rsid w:val="00C632D7"/>
    <w:rsid w:val="00C64418"/>
    <w:rsid w:val="00C64D2F"/>
    <w:rsid w:val="00C65B6B"/>
    <w:rsid w:val="00C70101"/>
    <w:rsid w:val="00C703DB"/>
    <w:rsid w:val="00C70DE8"/>
    <w:rsid w:val="00C70E28"/>
    <w:rsid w:val="00C71AA9"/>
    <w:rsid w:val="00C72B19"/>
    <w:rsid w:val="00C72BF8"/>
    <w:rsid w:val="00C74C9E"/>
    <w:rsid w:val="00C7545B"/>
    <w:rsid w:val="00C75694"/>
    <w:rsid w:val="00C75B50"/>
    <w:rsid w:val="00C7614E"/>
    <w:rsid w:val="00C769A4"/>
    <w:rsid w:val="00C8178B"/>
    <w:rsid w:val="00C81B41"/>
    <w:rsid w:val="00C81BF2"/>
    <w:rsid w:val="00C83107"/>
    <w:rsid w:val="00C83317"/>
    <w:rsid w:val="00C84961"/>
    <w:rsid w:val="00C84A8A"/>
    <w:rsid w:val="00C85320"/>
    <w:rsid w:val="00C85C3A"/>
    <w:rsid w:val="00C86348"/>
    <w:rsid w:val="00C92091"/>
    <w:rsid w:val="00C93B4D"/>
    <w:rsid w:val="00C951DB"/>
    <w:rsid w:val="00C95802"/>
    <w:rsid w:val="00C95968"/>
    <w:rsid w:val="00C95E8F"/>
    <w:rsid w:val="00C967E8"/>
    <w:rsid w:val="00C96A92"/>
    <w:rsid w:val="00C96AD0"/>
    <w:rsid w:val="00C9712E"/>
    <w:rsid w:val="00C97CAE"/>
    <w:rsid w:val="00CA0605"/>
    <w:rsid w:val="00CA2305"/>
    <w:rsid w:val="00CA2841"/>
    <w:rsid w:val="00CA29FB"/>
    <w:rsid w:val="00CA2CBE"/>
    <w:rsid w:val="00CA4CE2"/>
    <w:rsid w:val="00CA528D"/>
    <w:rsid w:val="00CA5762"/>
    <w:rsid w:val="00CA5E59"/>
    <w:rsid w:val="00CA72C5"/>
    <w:rsid w:val="00CA7A0F"/>
    <w:rsid w:val="00CB1DF5"/>
    <w:rsid w:val="00CB2F14"/>
    <w:rsid w:val="00CB3D7C"/>
    <w:rsid w:val="00CB4691"/>
    <w:rsid w:val="00CB4BD5"/>
    <w:rsid w:val="00CB61B5"/>
    <w:rsid w:val="00CB6FA2"/>
    <w:rsid w:val="00CC109D"/>
    <w:rsid w:val="00CC3ABD"/>
    <w:rsid w:val="00CC3B2E"/>
    <w:rsid w:val="00CC3E1B"/>
    <w:rsid w:val="00CC5149"/>
    <w:rsid w:val="00CC5E86"/>
    <w:rsid w:val="00CD0CCA"/>
    <w:rsid w:val="00CD10BA"/>
    <w:rsid w:val="00CD1E97"/>
    <w:rsid w:val="00CD204F"/>
    <w:rsid w:val="00CD246C"/>
    <w:rsid w:val="00CD32DE"/>
    <w:rsid w:val="00CD3439"/>
    <w:rsid w:val="00CD3B9C"/>
    <w:rsid w:val="00CD3D2D"/>
    <w:rsid w:val="00CD6991"/>
    <w:rsid w:val="00CD78C1"/>
    <w:rsid w:val="00CE0A25"/>
    <w:rsid w:val="00CE1B4A"/>
    <w:rsid w:val="00CE4015"/>
    <w:rsid w:val="00CE670D"/>
    <w:rsid w:val="00CE6E16"/>
    <w:rsid w:val="00CE7130"/>
    <w:rsid w:val="00CE7BCD"/>
    <w:rsid w:val="00CF0AA8"/>
    <w:rsid w:val="00CF1B65"/>
    <w:rsid w:val="00CF2FC6"/>
    <w:rsid w:val="00CF4211"/>
    <w:rsid w:val="00CF5389"/>
    <w:rsid w:val="00CF736A"/>
    <w:rsid w:val="00CF7E16"/>
    <w:rsid w:val="00CF7F68"/>
    <w:rsid w:val="00D00047"/>
    <w:rsid w:val="00D0119C"/>
    <w:rsid w:val="00D0124F"/>
    <w:rsid w:val="00D01B19"/>
    <w:rsid w:val="00D03058"/>
    <w:rsid w:val="00D041E3"/>
    <w:rsid w:val="00D04B1E"/>
    <w:rsid w:val="00D05B2A"/>
    <w:rsid w:val="00D05E1E"/>
    <w:rsid w:val="00D064B6"/>
    <w:rsid w:val="00D06BDA"/>
    <w:rsid w:val="00D07E93"/>
    <w:rsid w:val="00D10B43"/>
    <w:rsid w:val="00D11FFC"/>
    <w:rsid w:val="00D1265B"/>
    <w:rsid w:val="00D12FF6"/>
    <w:rsid w:val="00D15415"/>
    <w:rsid w:val="00D154F8"/>
    <w:rsid w:val="00D17253"/>
    <w:rsid w:val="00D20EB6"/>
    <w:rsid w:val="00D23C67"/>
    <w:rsid w:val="00D26252"/>
    <w:rsid w:val="00D26D31"/>
    <w:rsid w:val="00D27289"/>
    <w:rsid w:val="00D31765"/>
    <w:rsid w:val="00D33006"/>
    <w:rsid w:val="00D33020"/>
    <w:rsid w:val="00D3471C"/>
    <w:rsid w:val="00D3542F"/>
    <w:rsid w:val="00D36C4A"/>
    <w:rsid w:val="00D36D06"/>
    <w:rsid w:val="00D40C3B"/>
    <w:rsid w:val="00D41172"/>
    <w:rsid w:val="00D43A6C"/>
    <w:rsid w:val="00D47689"/>
    <w:rsid w:val="00D50334"/>
    <w:rsid w:val="00D509B8"/>
    <w:rsid w:val="00D50CB0"/>
    <w:rsid w:val="00D519D1"/>
    <w:rsid w:val="00D51E2A"/>
    <w:rsid w:val="00D52412"/>
    <w:rsid w:val="00D52FA7"/>
    <w:rsid w:val="00D53441"/>
    <w:rsid w:val="00D53E14"/>
    <w:rsid w:val="00D54DBD"/>
    <w:rsid w:val="00D557CA"/>
    <w:rsid w:val="00D558CA"/>
    <w:rsid w:val="00D5640A"/>
    <w:rsid w:val="00D57391"/>
    <w:rsid w:val="00D60620"/>
    <w:rsid w:val="00D60C5C"/>
    <w:rsid w:val="00D61B14"/>
    <w:rsid w:val="00D61FB4"/>
    <w:rsid w:val="00D62665"/>
    <w:rsid w:val="00D644E6"/>
    <w:rsid w:val="00D64877"/>
    <w:rsid w:val="00D64F7C"/>
    <w:rsid w:val="00D65507"/>
    <w:rsid w:val="00D67151"/>
    <w:rsid w:val="00D71A64"/>
    <w:rsid w:val="00D73318"/>
    <w:rsid w:val="00D73839"/>
    <w:rsid w:val="00D7495E"/>
    <w:rsid w:val="00D74A59"/>
    <w:rsid w:val="00D74F8C"/>
    <w:rsid w:val="00D74F9B"/>
    <w:rsid w:val="00D7664E"/>
    <w:rsid w:val="00D76BBF"/>
    <w:rsid w:val="00D77E23"/>
    <w:rsid w:val="00D80137"/>
    <w:rsid w:val="00D801B7"/>
    <w:rsid w:val="00D8189F"/>
    <w:rsid w:val="00D82622"/>
    <w:rsid w:val="00D82945"/>
    <w:rsid w:val="00D8589E"/>
    <w:rsid w:val="00D85DC7"/>
    <w:rsid w:val="00D85FB5"/>
    <w:rsid w:val="00D860A3"/>
    <w:rsid w:val="00D865AB"/>
    <w:rsid w:val="00D904FB"/>
    <w:rsid w:val="00D915DC"/>
    <w:rsid w:val="00D91675"/>
    <w:rsid w:val="00D91FEA"/>
    <w:rsid w:val="00D92251"/>
    <w:rsid w:val="00D92C65"/>
    <w:rsid w:val="00D934E6"/>
    <w:rsid w:val="00D941B4"/>
    <w:rsid w:val="00D942C4"/>
    <w:rsid w:val="00D94864"/>
    <w:rsid w:val="00D953C2"/>
    <w:rsid w:val="00D95470"/>
    <w:rsid w:val="00D9582C"/>
    <w:rsid w:val="00D96C51"/>
    <w:rsid w:val="00D97AE6"/>
    <w:rsid w:val="00DA0DBC"/>
    <w:rsid w:val="00DA1E98"/>
    <w:rsid w:val="00DA24AA"/>
    <w:rsid w:val="00DA26C1"/>
    <w:rsid w:val="00DA38E5"/>
    <w:rsid w:val="00DA5B38"/>
    <w:rsid w:val="00DA5BC8"/>
    <w:rsid w:val="00DA670F"/>
    <w:rsid w:val="00DA747C"/>
    <w:rsid w:val="00DB0921"/>
    <w:rsid w:val="00DB27A6"/>
    <w:rsid w:val="00DB2893"/>
    <w:rsid w:val="00DB406D"/>
    <w:rsid w:val="00DB58B9"/>
    <w:rsid w:val="00DB6244"/>
    <w:rsid w:val="00DC0CA0"/>
    <w:rsid w:val="00DC1026"/>
    <w:rsid w:val="00DC180D"/>
    <w:rsid w:val="00DC20FE"/>
    <w:rsid w:val="00DC2802"/>
    <w:rsid w:val="00DC2BB1"/>
    <w:rsid w:val="00DC3478"/>
    <w:rsid w:val="00DC41D1"/>
    <w:rsid w:val="00DC5695"/>
    <w:rsid w:val="00DC6FE6"/>
    <w:rsid w:val="00DC7378"/>
    <w:rsid w:val="00DD0194"/>
    <w:rsid w:val="00DD0F63"/>
    <w:rsid w:val="00DD1053"/>
    <w:rsid w:val="00DD13E6"/>
    <w:rsid w:val="00DD3AEB"/>
    <w:rsid w:val="00DD476C"/>
    <w:rsid w:val="00DD4A06"/>
    <w:rsid w:val="00DD505F"/>
    <w:rsid w:val="00DD6D06"/>
    <w:rsid w:val="00DD70CB"/>
    <w:rsid w:val="00DD77F1"/>
    <w:rsid w:val="00DE1BF7"/>
    <w:rsid w:val="00DE1F1F"/>
    <w:rsid w:val="00DE3C42"/>
    <w:rsid w:val="00DE4AC3"/>
    <w:rsid w:val="00DE5FB1"/>
    <w:rsid w:val="00DF0041"/>
    <w:rsid w:val="00DF0789"/>
    <w:rsid w:val="00DF119E"/>
    <w:rsid w:val="00DF1F28"/>
    <w:rsid w:val="00DF287F"/>
    <w:rsid w:val="00DF2F49"/>
    <w:rsid w:val="00DF49D4"/>
    <w:rsid w:val="00DF6A68"/>
    <w:rsid w:val="00DF7929"/>
    <w:rsid w:val="00E01419"/>
    <w:rsid w:val="00E017FE"/>
    <w:rsid w:val="00E02739"/>
    <w:rsid w:val="00E0391C"/>
    <w:rsid w:val="00E04677"/>
    <w:rsid w:val="00E05562"/>
    <w:rsid w:val="00E062A0"/>
    <w:rsid w:val="00E06880"/>
    <w:rsid w:val="00E06F24"/>
    <w:rsid w:val="00E07061"/>
    <w:rsid w:val="00E0726D"/>
    <w:rsid w:val="00E07EE0"/>
    <w:rsid w:val="00E10354"/>
    <w:rsid w:val="00E10388"/>
    <w:rsid w:val="00E109B8"/>
    <w:rsid w:val="00E10F0B"/>
    <w:rsid w:val="00E14154"/>
    <w:rsid w:val="00E15E8B"/>
    <w:rsid w:val="00E16688"/>
    <w:rsid w:val="00E1746D"/>
    <w:rsid w:val="00E20437"/>
    <w:rsid w:val="00E23C73"/>
    <w:rsid w:val="00E25FC9"/>
    <w:rsid w:val="00E264E0"/>
    <w:rsid w:val="00E26828"/>
    <w:rsid w:val="00E27176"/>
    <w:rsid w:val="00E30140"/>
    <w:rsid w:val="00E3269F"/>
    <w:rsid w:val="00E334CC"/>
    <w:rsid w:val="00E33A81"/>
    <w:rsid w:val="00E372AB"/>
    <w:rsid w:val="00E373C2"/>
    <w:rsid w:val="00E4021E"/>
    <w:rsid w:val="00E40BBA"/>
    <w:rsid w:val="00E413BD"/>
    <w:rsid w:val="00E41662"/>
    <w:rsid w:val="00E41E58"/>
    <w:rsid w:val="00E42412"/>
    <w:rsid w:val="00E42961"/>
    <w:rsid w:val="00E43785"/>
    <w:rsid w:val="00E448F9"/>
    <w:rsid w:val="00E46180"/>
    <w:rsid w:val="00E47896"/>
    <w:rsid w:val="00E50442"/>
    <w:rsid w:val="00E511D7"/>
    <w:rsid w:val="00E5289C"/>
    <w:rsid w:val="00E53DC8"/>
    <w:rsid w:val="00E54C84"/>
    <w:rsid w:val="00E559CD"/>
    <w:rsid w:val="00E573C8"/>
    <w:rsid w:val="00E57471"/>
    <w:rsid w:val="00E604F7"/>
    <w:rsid w:val="00E62DAB"/>
    <w:rsid w:val="00E63977"/>
    <w:rsid w:val="00E63B14"/>
    <w:rsid w:val="00E63B9B"/>
    <w:rsid w:val="00E64537"/>
    <w:rsid w:val="00E65263"/>
    <w:rsid w:val="00E65A14"/>
    <w:rsid w:val="00E678BC"/>
    <w:rsid w:val="00E71C27"/>
    <w:rsid w:val="00E728BC"/>
    <w:rsid w:val="00E72BF9"/>
    <w:rsid w:val="00E73D81"/>
    <w:rsid w:val="00E7584C"/>
    <w:rsid w:val="00E77398"/>
    <w:rsid w:val="00E776DE"/>
    <w:rsid w:val="00E803AA"/>
    <w:rsid w:val="00E80404"/>
    <w:rsid w:val="00E81465"/>
    <w:rsid w:val="00E8292D"/>
    <w:rsid w:val="00E82C3E"/>
    <w:rsid w:val="00E8704B"/>
    <w:rsid w:val="00E87DB5"/>
    <w:rsid w:val="00E9328C"/>
    <w:rsid w:val="00E93632"/>
    <w:rsid w:val="00E93ABD"/>
    <w:rsid w:val="00E94D3F"/>
    <w:rsid w:val="00E95790"/>
    <w:rsid w:val="00E973D4"/>
    <w:rsid w:val="00EA0A9A"/>
    <w:rsid w:val="00EA0FD9"/>
    <w:rsid w:val="00EA2AF7"/>
    <w:rsid w:val="00EA43D3"/>
    <w:rsid w:val="00EA4479"/>
    <w:rsid w:val="00EA5351"/>
    <w:rsid w:val="00EA5F11"/>
    <w:rsid w:val="00EA6013"/>
    <w:rsid w:val="00EA77E2"/>
    <w:rsid w:val="00EA79ED"/>
    <w:rsid w:val="00EA7E72"/>
    <w:rsid w:val="00EB03EB"/>
    <w:rsid w:val="00EB0C4E"/>
    <w:rsid w:val="00EB1A75"/>
    <w:rsid w:val="00EB1AD1"/>
    <w:rsid w:val="00EB2FDA"/>
    <w:rsid w:val="00EB450E"/>
    <w:rsid w:val="00EB5127"/>
    <w:rsid w:val="00EB577C"/>
    <w:rsid w:val="00EB57C8"/>
    <w:rsid w:val="00EB7540"/>
    <w:rsid w:val="00EC118D"/>
    <w:rsid w:val="00EC146D"/>
    <w:rsid w:val="00EC2443"/>
    <w:rsid w:val="00EC4787"/>
    <w:rsid w:val="00EC50C9"/>
    <w:rsid w:val="00EC5609"/>
    <w:rsid w:val="00EC5726"/>
    <w:rsid w:val="00EC626D"/>
    <w:rsid w:val="00EC73CF"/>
    <w:rsid w:val="00EC7FE5"/>
    <w:rsid w:val="00ED0609"/>
    <w:rsid w:val="00ED0707"/>
    <w:rsid w:val="00ED0A3E"/>
    <w:rsid w:val="00ED201D"/>
    <w:rsid w:val="00ED2052"/>
    <w:rsid w:val="00ED2B37"/>
    <w:rsid w:val="00ED3175"/>
    <w:rsid w:val="00ED33AA"/>
    <w:rsid w:val="00ED62A9"/>
    <w:rsid w:val="00EE02F1"/>
    <w:rsid w:val="00EE0847"/>
    <w:rsid w:val="00EE0A09"/>
    <w:rsid w:val="00EE1207"/>
    <w:rsid w:val="00EE13CB"/>
    <w:rsid w:val="00EE1872"/>
    <w:rsid w:val="00EE1C6A"/>
    <w:rsid w:val="00EE2AC5"/>
    <w:rsid w:val="00EE363B"/>
    <w:rsid w:val="00EE5F31"/>
    <w:rsid w:val="00EE610D"/>
    <w:rsid w:val="00EE6870"/>
    <w:rsid w:val="00EF02F5"/>
    <w:rsid w:val="00EF066A"/>
    <w:rsid w:val="00EF217B"/>
    <w:rsid w:val="00EF3211"/>
    <w:rsid w:val="00EF327C"/>
    <w:rsid w:val="00EF32E6"/>
    <w:rsid w:val="00EF3D9A"/>
    <w:rsid w:val="00EF49B0"/>
    <w:rsid w:val="00EF590E"/>
    <w:rsid w:val="00EF7482"/>
    <w:rsid w:val="00EF796F"/>
    <w:rsid w:val="00EF7DE8"/>
    <w:rsid w:val="00EF7E82"/>
    <w:rsid w:val="00F00C99"/>
    <w:rsid w:val="00F01559"/>
    <w:rsid w:val="00F01AD3"/>
    <w:rsid w:val="00F023B3"/>
    <w:rsid w:val="00F02C47"/>
    <w:rsid w:val="00F03CB5"/>
    <w:rsid w:val="00F03D74"/>
    <w:rsid w:val="00F03FBC"/>
    <w:rsid w:val="00F05255"/>
    <w:rsid w:val="00F0773B"/>
    <w:rsid w:val="00F117E7"/>
    <w:rsid w:val="00F11CDB"/>
    <w:rsid w:val="00F1236B"/>
    <w:rsid w:val="00F139DA"/>
    <w:rsid w:val="00F14805"/>
    <w:rsid w:val="00F14BEA"/>
    <w:rsid w:val="00F160DB"/>
    <w:rsid w:val="00F17C06"/>
    <w:rsid w:val="00F203FF"/>
    <w:rsid w:val="00F21D94"/>
    <w:rsid w:val="00F22D3D"/>
    <w:rsid w:val="00F259B5"/>
    <w:rsid w:val="00F2626A"/>
    <w:rsid w:val="00F26871"/>
    <w:rsid w:val="00F26ECC"/>
    <w:rsid w:val="00F3123B"/>
    <w:rsid w:val="00F31DCC"/>
    <w:rsid w:val="00F32ED8"/>
    <w:rsid w:val="00F33095"/>
    <w:rsid w:val="00F342C3"/>
    <w:rsid w:val="00F34B35"/>
    <w:rsid w:val="00F36F89"/>
    <w:rsid w:val="00F4062B"/>
    <w:rsid w:val="00F412AA"/>
    <w:rsid w:val="00F41688"/>
    <w:rsid w:val="00F41924"/>
    <w:rsid w:val="00F41F7E"/>
    <w:rsid w:val="00F4201B"/>
    <w:rsid w:val="00F46B92"/>
    <w:rsid w:val="00F4761E"/>
    <w:rsid w:val="00F50F9C"/>
    <w:rsid w:val="00F557E5"/>
    <w:rsid w:val="00F55B7D"/>
    <w:rsid w:val="00F56EDB"/>
    <w:rsid w:val="00F57AD7"/>
    <w:rsid w:val="00F57AD9"/>
    <w:rsid w:val="00F57F74"/>
    <w:rsid w:val="00F602BB"/>
    <w:rsid w:val="00F614B7"/>
    <w:rsid w:val="00F61730"/>
    <w:rsid w:val="00F61EFA"/>
    <w:rsid w:val="00F64B15"/>
    <w:rsid w:val="00F65D38"/>
    <w:rsid w:val="00F674D8"/>
    <w:rsid w:val="00F72A5F"/>
    <w:rsid w:val="00F74BDB"/>
    <w:rsid w:val="00F74D90"/>
    <w:rsid w:val="00F7541B"/>
    <w:rsid w:val="00F76AA4"/>
    <w:rsid w:val="00F775A6"/>
    <w:rsid w:val="00F82229"/>
    <w:rsid w:val="00F83990"/>
    <w:rsid w:val="00F8616A"/>
    <w:rsid w:val="00F86351"/>
    <w:rsid w:val="00F87710"/>
    <w:rsid w:val="00F90634"/>
    <w:rsid w:val="00F9205E"/>
    <w:rsid w:val="00F9250F"/>
    <w:rsid w:val="00F92EDC"/>
    <w:rsid w:val="00F93C74"/>
    <w:rsid w:val="00F944EF"/>
    <w:rsid w:val="00F94D5F"/>
    <w:rsid w:val="00F94F01"/>
    <w:rsid w:val="00F9535E"/>
    <w:rsid w:val="00F95969"/>
    <w:rsid w:val="00FA0A55"/>
    <w:rsid w:val="00FA19C5"/>
    <w:rsid w:val="00FA1F95"/>
    <w:rsid w:val="00FA22CF"/>
    <w:rsid w:val="00FA2579"/>
    <w:rsid w:val="00FA3D83"/>
    <w:rsid w:val="00FA6036"/>
    <w:rsid w:val="00FA632D"/>
    <w:rsid w:val="00FB14AA"/>
    <w:rsid w:val="00FB168F"/>
    <w:rsid w:val="00FB1A33"/>
    <w:rsid w:val="00FB23CD"/>
    <w:rsid w:val="00FB2F13"/>
    <w:rsid w:val="00FB3C22"/>
    <w:rsid w:val="00FB4AE8"/>
    <w:rsid w:val="00FB5683"/>
    <w:rsid w:val="00FB5FBA"/>
    <w:rsid w:val="00FB6731"/>
    <w:rsid w:val="00FB6D23"/>
    <w:rsid w:val="00FC05AC"/>
    <w:rsid w:val="00FC127F"/>
    <w:rsid w:val="00FC42B2"/>
    <w:rsid w:val="00FC49B7"/>
    <w:rsid w:val="00FC4C89"/>
    <w:rsid w:val="00FC733B"/>
    <w:rsid w:val="00FC747D"/>
    <w:rsid w:val="00FC7959"/>
    <w:rsid w:val="00FC79FD"/>
    <w:rsid w:val="00FD1842"/>
    <w:rsid w:val="00FD37C4"/>
    <w:rsid w:val="00FD3CB3"/>
    <w:rsid w:val="00FD4CFB"/>
    <w:rsid w:val="00FD52E9"/>
    <w:rsid w:val="00FD5444"/>
    <w:rsid w:val="00FD680D"/>
    <w:rsid w:val="00FE2E64"/>
    <w:rsid w:val="00FE394D"/>
    <w:rsid w:val="00FE3B79"/>
    <w:rsid w:val="00FE5024"/>
    <w:rsid w:val="00FE650A"/>
    <w:rsid w:val="00FE6C58"/>
    <w:rsid w:val="00FF0139"/>
    <w:rsid w:val="00FF0C56"/>
    <w:rsid w:val="00FF1279"/>
    <w:rsid w:val="00FF1968"/>
    <w:rsid w:val="00FF2E4E"/>
    <w:rsid w:val="00FF334E"/>
    <w:rsid w:val="00FF3910"/>
    <w:rsid w:val="00FF4043"/>
    <w:rsid w:val="00FF422D"/>
    <w:rsid w:val="00FF4EC5"/>
    <w:rsid w:val="00FF669C"/>
    <w:rsid w:val="00FF7CF8"/>
    <w:rsid w:val="00FF7D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EE1BF3"/>
  <w15:docId w15:val="{4DB1925E-761D-468B-9A28-F70D5D9C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2704"/>
    <w:pPr>
      <w:ind w:firstLine="0"/>
    </w:pPr>
    <w:rPr>
      <w:rFonts w:ascii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3A06"/>
    <w:pPr>
      <w:keepNext/>
      <w:keepLines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3A06"/>
    <w:pPr>
      <w:keepNext/>
      <w:keepLines/>
      <w:outlineLvl w:val="1"/>
    </w:pPr>
    <w:rPr>
      <w:i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D158E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1440"/>
    <w:pPr>
      <w:keepNext/>
      <w:keepLines/>
      <w:numPr>
        <w:ilvl w:val="3"/>
        <w:numId w:val="3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1440"/>
    <w:pPr>
      <w:keepNext/>
      <w:keepLines/>
      <w:numPr>
        <w:ilvl w:val="4"/>
        <w:numId w:val="3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1440"/>
    <w:pPr>
      <w:keepNext/>
      <w:keepLines/>
      <w:numPr>
        <w:ilvl w:val="5"/>
        <w:numId w:val="3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1440"/>
    <w:pPr>
      <w:keepNext/>
      <w:keepLines/>
      <w:numPr>
        <w:ilvl w:val="6"/>
        <w:numId w:val="3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1440"/>
    <w:pPr>
      <w:keepNext/>
      <w:keepLines/>
      <w:numPr>
        <w:ilvl w:val="7"/>
        <w:numId w:val="3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1440"/>
    <w:pPr>
      <w:keepNext/>
      <w:keepLines/>
      <w:numPr>
        <w:ilvl w:val="8"/>
        <w:numId w:val="3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3A06"/>
    <w:rPr>
      <w:rFonts w:ascii="Times New Roman" w:hAnsi="Times New Roman" w:cs="Times New Roman"/>
      <w:b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25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250F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9250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925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925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250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40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4043"/>
    <w:rPr>
      <w:b/>
      <w:bCs/>
      <w:sz w:val="20"/>
      <w:szCs w:val="2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3A06"/>
    <w:rPr>
      <w:rFonts w:ascii="Times New Roman" w:hAnsi="Times New Roman" w:cs="Times New Roman"/>
      <w:i/>
      <w:sz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41CE"/>
  </w:style>
  <w:style w:type="paragraph" w:styleId="berarbeitung">
    <w:name w:val="Revision"/>
    <w:hidden/>
    <w:uiPriority w:val="99"/>
    <w:semiHidden/>
    <w:rsid w:val="002C5350"/>
    <w:pPr>
      <w:spacing w:line="240" w:lineRule="auto"/>
    </w:pPr>
    <w:rPr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A53DA9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53DA9"/>
    <w:rPr>
      <w:rFonts w:ascii="Consolas" w:hAnsi="Consolas"/>
      <w:sz w:val="21"/>
      <w:szCs w:val="21"/>
      <w:lang w:val="en-GB"/>
    </w:rPr>
  </w:style>
  <w:style w:type="character" w:styleId="HTMLCode">
    <w:name w:val="HTML Code"/>
    <w:basedOn w:val="Absatz-Standardschriftart"/>
    <w:uiPriority w:val="99"/>
    <w:semiHidden/>
    <w:unhideWhenUsed/>
    <w:rsid w:val="00336A61"/>
    <w:rPr>
      <w:rFonts w:ascii="Courier New" w:eastAsia="Times New Roman" w:hAnsi="Courier New" w:cs="Courier New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9E4A4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8144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81440"/>
    <w:rPr>
      <w:rFonts w:ascii="Times New Roman" w:hAnsi="Times New Roman" w:cs="Times New Roman"/>
      <w:sz w:val="24"/>
      <w:szCs w:val="24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8144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81440"/>
    <w:rPr>
      <w:rFonts w:ascii="Times New Roman" w:hAnsi="Times New Roman" w:cs="Times New Roman"/>
      <w:b/>
      <w:sz w:val="24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8144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814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81440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81440"/>
    <w:rPr>
      <w:rFonts w:ascii="Times New Roman" w:hAnsi="Times New Roman" w:cs="Times New Roman"/>
      <w:i/>
      <w:sz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81440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8144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D158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81440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8144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144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81440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81440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1440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81440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8144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144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81440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8144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1440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81440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8144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144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81440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814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14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8144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481440"/>
  </w:style>
  <w:style w:type="character" w:styleId="Buchtitel">
    <w:name w:val="Book Title"/>
    <w:basedOn w:val="Absatz-Standardschriftart"/>
    <w:uiPriority w:val="33"/>
    <w:qFormat/>
    <w:rsid w:val="0048144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8144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8144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8144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48144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14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1440"/>
    <w:rPr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48144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1440"/>
    <w:rPr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48144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81440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8144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8144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8144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8144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8144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8144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8144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8144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8144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81440"/>
    <w:pPr>
      <w:spacing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48144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8144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8144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8144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8144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48144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81440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48144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81440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8144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481440"/>
  </w:style>
  <w:style w:type="paragraph" w:styleId="StandardWeb">
    <w:name w:val="Normal (Web)"/>
    <w:basedOn w:val="Standard"/>
    <w:uiPriority w:val="99"/>
    <w:unhideWhenUsed/>
    <w:rsid w:val="00481440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81440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81440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481440"/>
    <w:rPr>
      <w:i/>
      <w:iCs/>
    </w:rPr>
  </w:style>
  <w:style w:type="character" w:styleId="Fett">
    <w:name w:val="Strong"/>
    <w:basedOn w:val="Absatz-Standardschriftart"/>
    <w:uiPriority w:val="22"/>
    <w:qFormat/>
    <w:rsid w:val="0048144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81440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481440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814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8144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8144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8144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8144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8144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8144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8144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8144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81440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8144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8144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8144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8144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8144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8144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8144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8144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8144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81440"/>
  </w:style>
  <w:style w:type="character" w:customStyle="1" w:styleId="DatumZchn">
    <w:name w:val="Datum Zchn"/>
    <w:basedOn w:val="Absatz-Standardschriftart"/>
    <w:link w:val="Datum"/>
    <w:uiPriority w:val="99"/>
    <w:semiHidden/>
    <w:rsid w:val="0048144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81440"/>
  </w:style>
  <w:style w:type="character" w:customStyle="1" w:styleId="AnredeZchn">
    <w:name w:val="Anrede Zchn"/>
    <w:basedOn w:val="Absatz-Standardschriftart"/>
    <w:link w:val="Anrede"/>
    <w:uiPriority w:val="99"/>
    <w:semiHidden/>
    <w:rsid w:val="0048144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1440"/>
    <w:pPr>
      <w:numPr>
        <w:ilvl w:val="1"/>
      </w:numPr>
      <w:ind w:firstLine="567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144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814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8144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48144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8144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8144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8144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8144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81440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8144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81440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8144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48144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814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481440"/>
    <w:pPr>
      <w:numPr>
        <w:numId w:val="1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81440"/>
    <w:pPr>
      <w:numPr>
        <w:numId w:val="1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81440"/>
    <w:pPr>
      <w:numPr>
        <w:numId w:val="1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81440"/>
    <w:pPr>
      <w:numPr>
        <w:numId w:val="1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81440"/>
    <w:pPr>
      <w:numPr>
        <w:numId w:val="1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81440"/>
    <w:pPr>
      <w:numPr>
        <w:numId w:val="1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81440"/>
    <w:pPr>
      <w:numPr>
        <w:numId w:val="2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81440"/>
    <w:pPr>
      <w:numPr>
        <w:numId w:val="2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8144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8144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8144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8144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81440"/>
    <w:pPr>
      <w:numPr>
        <w:numId w:val="2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81440"/>
    <w:pPr>
      <w:numPr>
        <w:numId w:val="2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8144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81440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4814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8144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81440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81440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8144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48144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81440"/>
  </w:style>
  <w:style w:type="character" w:styleId="Zeilennummer">
    <w:name w:val="line number"/>
    <w:basedOn w:val="Absatz-Standardschriftart"/>
    <w:uiPriority w:val="99"/>
    <w:semiHidden/>
    <w:unhideWhenUsed/>
    <w:rsid w:val="00481440"/>
  </w:style>
  <w:style w:type="character" w:styleId="Funotenzeichen">
    <w:name w:val="footnote reference"/>
    <w:basedOn w:val="Absatz-Standardschriftart"/>
    <w:uiPriority w:val="99"/>
    <w:semiHidden/>
    <w:unhideWhenUsed/>
    <w:rsid w:val="0048144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8144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81440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81440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8144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48144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440"/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8144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81440"/>
    <w:rPr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8144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8144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48144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8144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8144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8144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8144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8144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8144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rsid w:val="0048144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48144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B32E65"/>
    <w:pPr>
      <w:tabs>
        <w:tab w:val="left" w:pos="440"/>
        <w:tab w:val="right" w:leader="dot" w:pos="9062"/>
      </w:tabs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81440"/>
    <w:pPr>
      <w:spacing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615D4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3">
    <w:name w:val="Grid Table 1 Light Accent 3"/>
    <w:basedOn w:val="NormaleTabelle"/>
    <w:uiPriority w:val="46"/>
    <w:rsid w:val="00615D4F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D30A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A0016"/>
    <w:rPr>
      <w:color w:val="605E5C"/>
      <w:shd w:val="clear" w:color="auto" w:fill="E1DFDD"/>
    </w:rPr>
  </w:style>
  <w:style w:type="character" w:customStyle="1" w:styleId="sr-only">
    <w:name w:val="sr-only"/>
    <w:basedOn w:val="Absatz-Standardschriftart"/>
    <w:rsid w:val="00514130"/>
  </w:style>
  <w:style w:type="character" w:customStyle="1" w:styleId="highlight">
    <w:name w:val="highlight"/>
    <w:basedOn w:val="Absatz-Standardschriftart"/>
    <w:rsid w:val="00B95D08"/>
  </w:style>
  <w:style w:type="table" w:styleId="EinfacheTabelle3">
    <w:name w:val="Plain Table 3"/>
    <w:basedOn w:val="NormaleTabelle"/>
    <w:uiPriority w:val="99"/>
    <w:rsid w:val="00D74A59"/>
    <w:pPr>
      <w:spacing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Caption">
    <w:name w:val="Table Caption"/>
    <w:basedOn w:val="Standard"/>
    <w:qFormat/>
    <w:rsid w:val="00D74A59"/>
    <w:pPr>
      <w:spacing w:line="240" w:lineRule="auto"/>
      <w:jc w:val="center"/>
    </w:pPr>
    <w:rPr>
      <w:rFonts w:eastAsiaTheme="minorEastAsia"/>
      <w:b/>
      <w:i/>
      <w:lang w:val="en-US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035C"/>
    <w:rPr>
      <w:color w:val="605E5C"/>
      <w:shd w:val="clear" w:color="auto" w:fill="E1DFDD"/>
    </w:rPr>
  </w:style>
  <w:style w:type="character" w:customStyle="1" w:styleId="NichtaufgelsteErwhnung30">
    <w:name w:val="Nicht aufgelöste Erwähnung3"/>
    <w:basedOn w:val="Absatz-Standardschriftart"/>
    <w:uiPriority w:val="99"/>
    <w:semiHidden/>
    <w:unhideWhenUsed/>
    <w:rsid w:val="00447F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3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6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0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9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3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2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8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26965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47044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11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95271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3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1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47204-96EB-475A-9B9E-DECC6C1AC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8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</CharactersWithSpaces>
  <SharedDoc>false</SharedDoc>
  <HLinks>
    <vt:vector size="90" baseType="variant">
      <vt:variant>
        <vt:i4>117970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0277577</vt:lpwstr>
      </vt:variant>
      <vt:variant>
        <vt:i4>124523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0277576</vt:lpwstr>
      </vt:variant>
      <vt:variant>
        <vt:i4>104863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0277575</vt:lpwstr>
      </vt:variant>
      <vt:variant>
        <vt:i4>111416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0277574</vt:lpwstr>
      </vt:variant>
      <vt:variant>
        <vt:i4>144184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0277573</vt:lpwstr>
      </vt:variant>
      <vt:variant>
        <vt:i4>1507382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0277572</vt:lpwstr>
      </vt:variant>
      <vt:variant>
        <vt:i4>13107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0277571</vt:lpwstr>
      </vt:variant>
      <vt:variant>
        <vt:i4>137631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0277570</vt:lpwstr>
      </vt:variant>
      <vt:variant>
        <vt:i4>183506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0277569</vt:lpwstr>
      </vt:variant>
      <vt:variant>
        <vt:i4>190059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0277568</vt:lpwstr>
      </vt:variant>
      <vt:variant>
        <vt:i4>11797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0277567</vt:lpwstr>
      </vt:variant>
      <vt:variant>
        <vt:i4>12452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0277566</vt:lpwstr>
      </vt:variant>
      <vt:variant>
        <vt:i4>10486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0277565</vt:lpwstr>
      </vt:variant>
      <vt:variant>
        <vt:i4>11141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0277564</vt:lpwstr>
      </vt:variant>
      <vt:variant>
        <vt:i4>144184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027756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Freimuth</dc:creator>
  <cp:keywords/>
  <dc:description/>
  <cp:lastModifiedBy>Jonas Freimuth</cp:lastModifiedBy>
  <cp:revision>6</cp:revision>
  <cp:lastPrinted>2021-11-29T09:46:00Z</cp:lastPrinted>
  <dcterms:created xsi:type="dcterms:W3CDTF">2021-12-18T13:22:00Z</dcterms:created>
  <dcterms:modified xsi:type="dcterms:W3CDTF">2021-12-2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27">
    <vt:lpwstr>True</vt:lpwstr>
  </property>
  <property fmtid="{D5CDD505-2E9C-101B-9397-08002B2CF9AE}" pid="9" name="CitaviDocumentProperty_26">
    <vt:lpwstr>References</vt:lpwstr>
  </property>
  <property fmtid="{D5CDD505-2E9C-101B-9397-08002B2CF9AE}" pid="10" name="CitaviDocumentProperty_7">
    <vt:lpwstr>Phenological shifts germany</vt:lpwstr>
  </property>
  <property fmtid="{D5CDD505-2E9C-101B-9397-08002B2CF9AE}" pid="11" name="CitaviDocumentProperty_0">
    <vt:lpwstr>1a9e5ccd-d003-4ede-a7bf-65ac66ab43b6</vt:lpwstr>
  </property>
  <property fmtid="{D5CDD505-2E9C-101B-9397-08002B2CF9AE}" pid="12" name="CitaviDocumentProperty_1">
    <vt:lpwstr>6.10.0.0</vt:lpwstr>
  </property>
  <property fmtid="{D5CDD505-2E9C-101B-9397-08002B2CF9AE}" pid="13" name="CitaviDocumentProperty_6">
    <vt:lpwstr>False</vt:lpwstr>
  </property>
  <property fmtid="{D5CDD505-2E9C-101B-9397-08002B2CF9AE}" pid="14" name="CitaviDocumentProperty_8">
    <vt:lpwstr>CloudProjectKey=mtpcf1dhcqur5ohizc4zv0zq8nthcll3bijnp6npuk6tldhez; ProjectName=Phenological shifts germany</vt:lpwstr>
  </property>
</Properties>
</file>